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49983" w14:textId="2DDCF045" w:rsidR="00900467" w:rsidRPr="00267262" w:rsidRDefault="00BE2F9D" w:rsidP="0056506D">
      <w:pPr>
        <w:spacing w:line="360" w:lineRule="auto"/>
        <w:contextualSpacing/>
        <w:rPr>
          <w:rFonts w:ascii="Arial" w:hAnsi="Arial" w:cs="Arial"/>
          <w:b/>
          <w:bCs/>
          <w:lang w:val="en-CA"/>
        </w:rPr>
      </w:pPr>
      <w:r w:rsidRPr="00267262">
        <w:rPr>
          <w:rFonts w:ascii="Arial" w:hAnsi="Arial" w:cs="Arial"/>
          <w:b/>
          <w:bCs/>
          <w:lang w:val="en-CA"/>
        </w:rPr>
        <w:t>Supplementary Materials</w:t>
      </w:r>
    </w:p>
    <w:p w14:paraId="03D73B88" w14:textId="77777777" w:rsidR="00BE2F9D" w:rsidRPr="00267262" w:rsidRDefault="00BE2F9D" w:rsidP="0056506D">
      <w:pPr>
        <w:spacing w:line="360" w:lineRule="auto"/>
        <w:contextualSpacing/>
        <w:rPr>
          <w:rFonts w:ascii="Arial" w:hAnsi="Arial" w:cs="Arial"/>
          <w:b/>
          <w:bCs/>
          <w:lang w:val="en-CA"/>
        </w:rPr>
      </w:pPr>
    </w:p>
    <w:p w14:paraId="0FDDDE91" w14:textId="2647EA18" w:rsidR="00BE2F9D" w:rsidRPr="00267262" w:rsidRDefault="00BE2F9D" w:rsidP="0056506D">
      <w:pPr>
        <w:spacing w:line="360" w:lineRule="auto"/>
        <w:contextualSpacing/>
        <w:rPr>
          <w:rFonts w:ascii="Arial" w:hAnsi="Arial" w:cs="Arial"/>
          <w:b/>
          <w:bCs/>
          <w:lang w:val="en-CA"/>
        </w:rPr>
      </w:pPr>
      <w:r w:rsidRPr="00267262">
        <w:rPr>
          <w:rFonts w:ascii="Arial" w:hAnsi="Arial" w:cs="Arial"/>
          <w:b/>
          <w:bCs/>
          <w:lang w:val="en-CA"/>
        </w:rPr>
        <w:t>Methods</w:t>
      </w:r>
    </w:p>
    <w:p w14:paraId="362C2340" w14:textId="77777777" w:rsidR="0056506D" w:rsidRPr="00267262" w:rsidRDefault="0056506D" w:rsidP="0056506D">
      <w:pPr>
        <w:spacing w:line="360" w:lineRule="auto"/>
        <w:contextualSpacing/>
        <w:rPr>
          <w:rFonts w:ascii="Arial" w:hAnsi="Arial" w:cs="Arial"/>
          <w:b/>
          <w:bCs/>
          <w:i/>
          <w:iCs/>
          <w:lang w:val="en-CA"/>
        </w:rPr>
      </w:pPr>
    </w:p>
    <w:p w14:paraId="7F906DA6" w14:textId="78D8B42B" w:rsidR="0056506D" w:rsidRPr="00267262" w:rsidRDefault="0056506D" w:rsidP="0056506D">
      <w:pPr>
        <w:spacing w:line="360" w:lineRule="auto"/>
        <w:contextualSpacing/>
        <w:rPr>
          <w:rFonts w:ascii="Arial" w:hAnsi="Arial" w:cs="Arial"/>
          <w:b/>
          <w:bCs/>
          <w:i/>
          <w:iCs/>
          <w:lang w:val="en-CA"/>
        </w:rPr>
      </w:pPr>
      <w:r w:rsidRPr="00267262">
        <w:rPr>
          <w:rFonts w:ascii="Arial" w:hAnsi="Arial" w:cs="Arial"/>
          <w:b/>
          <w:bCs/>
          <w:i/>
          <w:iCs/>
          <w:lang w:val="en-CA"/>
        </w:rPr>
        <w:t>Dataset</w:t>
      </w:r>
      <w:r w:rsidR="004E616C" w:rsidRPr="00267262">
        <w:rPr>
          <w:rFonts w:ascii="Arial" w:hAnsi="Arial" w:cs="Arial"/>
          <w:b/>
          <w:bCs/>
          <w:i/>
          <w:iCs/>
          <w:lang w:val="en-CA"/>
        </w:rPr>
        <w:t xml:space="preserve"> and participant selection</w:t>
      </w:r>
    </w:p>
    <w:p w14:paraId="5AB4FBF0" w14:textId="77777777" w:rsidR="004E616C" w:rsidRPr="00267262" w:rsidRDefault="004E616C" w:rsidP="0056506D">
      <w:pPr>
        <w:spacing w:line="360" w:lineRule="auto"/>
        <w:contextualSpacing/>
        <w:rPr>
          <w:rFonts w:ascii="Arial" w:hAnsi="Arial" w:cs="Arial"/>
          <w:b/>
          <w:bCs/>
          <w:i/>
          <w:iCs/>
          <w:lang w:val="en-CA"/>
        </w:rPr>
      </w:pPr>
    </w:p>
    <w:p w14:paraId="1B832FAC" w14:textId="3DFB5E25" w:rsidR="00BE2F9D" w:rsidRPr="00267262" w:rsidRDefault="00BE2F9D" w:rsidP="0056506D">
      <w:pPr>
        <w:spacing w:line="360" w:lineRule="auto"/>
        <w:contextualSpacing/>
        <w:rPr>
          <w:rFonts w:ascii="Arial" w:hAnsi="Arial" w:cs="Arial"/>
        </w:rPr>
      </w:pPr>
      <w:r w:rsidRPr="00267262">
        <w:rPr>
          <w:rFonts w:ascii="Arial" w:hAnsi="Arial" w:cs="Arial"/>
        </w:rPr>
        <w:t xml:space="preserve">This study focused on a subset of participants recruited as part of a larger </w:t>
      </w:r>
      <w:r w:rsidR="0056506D" w:rsidRPr="00267262">
        <w:rPr>
          <w:rFonts w:ascii="Arial" w:hAnsi="Arial" w:cs="Arial"/>
        </w:rPr>
        <w:t>project</w:t>
      </w:r>
      <w:r w:rsidRPr="00267262">
        <w:rPr>
          <w:rFonts w:ascii="Arial" w:hAnsi="Arial" w:cs="Arial"/>
        </w:rPr>
        <w:t xml:space="preserve"> on priorities for suicide prevention</w:t>
      </w:r>
      <w:r w:rsidR="0056506D" w:rsidRPr="00267262">
        <w:rPr>
          <w:rFonts w:ascii="Arial" w:hAnsi="Arial" w:cs="Arial"/>
        </w:rPr>
        <w:t xml:space="preserve"> in relation to autism </w:t>
      </w:r>
      <w:r w:rsidRPr="00267262">
        <w:rPr>
          <w:rFonts w:ascii="Arial" w:hAnsi="Arial" w:cs="Arial"/>
        </w:rPr>
        <w:t xml:space="preserve">run </w:t>
      </w:r>
      <w:r w:rsidR="00340618" w:rsidRPr="00267262">
        <w:rPr>
          <w:rFonts w:ascii="Arial" w:hAnsi="Arial" w:cs="Arial"/>
        </w:rPr>
        <w:t>from</w:t>
      </w:r>
      <w:r w:rsidRPr="00267262">
        <w:rPr>
          <w:rFonts w:ascii="Arial" w:hAnsi="Arial" w:cs="Arial"/>
        </w:rPr>
        <w:t xml:space="preserve"> January</w:t>
      </w:r>
      <w:r w:rsidR="005F380E" w:rsidRPr="00267262">
        <w:rPr>
          <w:rFonts w:ascii="Arial" w:hAnsi="Arial" w:cs="Arial"/>
        </w:rPr>
        <w:t xml:space="preserve"> to </w:t>
      </w:r>
      <w:r w:rsidRPr="00267262">
        <w:rPr>
          <w:rFonts w:ascii="Arial" w:hAnsi="Arial" w:cs="Arial"/>
        </w:rPr>
        <w:t xml:space="preserve">July 2024. This project was advertised </w:t>
      </w:r>
      <w:r w:rsidR="009053E6" w:rsidRPr="00267262">
        <w:rPr>
          <w:rFonts w:ascii="Arial" w:hAnsi="Arial" w:cs="Arial"/>
        </w:rPr>
        <w:t xml:space="preserve">on </w:t>
      </w:r>
      <w:r w:rsidRPr="00267262">
        <w:rPr>
          <w:rFonts w:ascii="Arial" w:hAnsi="Arial" w:cs="Arial"/>
        </w:rPr>
        <w:t xml:space="preserve">Facebook, </w:t>
      </w:r>
      <w:proofErr w:type="spellStart"/>
      <w:r w:rsidRPr="00267262">
        <w:rPr>
          <w:rFonts w:ascii="Arial" w:hAnsi="Arial" w:cs="Arial"/>
        </w:rPr>
        <w:t>Youtube</w:t>
      </w:r>
      <w:proofErr w:type="spellEnd"/>
      <w:r w:rsidRPr="00267262">
        <w:rPr>
          <w:rFonts w:ascii="Arial" w:hAnsi="Arial" w:cs="Arial"/>
        </w:rPr>
        <w:t xml:space="preserve">, Twitter/X, Instagram, and the website of the charity who initiated the study and funded its promotion (redacted). To be eligible, participants had to be 16 or over and autistic, whether </w:t>
      </w:r>
      <w:proofErr w:type="gramStart"/>
      <w:r w:rsidRPr="00267262">
        <w:rPr>
          <w:rFonts w:ascii="Arial" w:hAnsi="Arial" w:cs="Arial"/>
        </w:rPr>
        <w:t>formally-diagnosed</w:t>
      </w:r>
      <w:proofErr w:type="gramEnd"/>
      <w:r w:rsidRPr="00267262">
        <w:rPr>
          <w:rFonts w:ascii="Arial" w:hAnsi="Arial" w:cs="Arial"/>
        </w:rPr>
        <w:t xml:space="preserve"> or self-identifying. The study was open to international participants, though promotion centered on the UK population. </w:t>
      </w:r>
      <w:r w:rsidR="002F58B0" w:rsidRPr="00267262">
        <w:rPr>
          <w:rFonts w:ascii="Arial" w:hAnsi="Arial" w:cs="Arial"/>
        </w:rPr>
        <w:t>A group of over 90 individuals (autistic people and their family members, including those bereaved by the suicide of an autistic person) provided guidance on communication and advertisement of the survey.</w:t>
      </w:r>
    </w:p>
    <w:p w14:paraId="31CD90E0" w14:textId="77777777" w:rsidR="0056506D" w:rsidRPr="00267262" w:rsidRDefault="0056506D" w:rsidP="0056506D">
      <w:pPr>
        <w:spacing w:line="360" w:lineRule="auto"/>
        <w:contextualSpacing/>
        <w:rPr>
          <w:rFonts w:ascii="Arial" w:hAnsi="Arial" w:cs="Arial"/>
        </w:rPr>
      </w:pPr>
    </w:p>
    <w:p w14:paraId="17C2C2DD" w14:textId="1AEE1488" w:rsidR="00BE2F9D" w:rsidRPr="00267262" w:rsidRDefault="000F3281" w:rsidP="0056506D">
      <w:pPr>
        <w:spacing w:line="360" w:lineRule="auto"/>
        <w:contextualSpacing/>
        <w:rPr>
          <w:rFonts w:ascii="Arial" w:hAnsi="Arial" w:cs="Arial"/>
          <w:lang w:val="en-GB"/>
        </w:rPr>
      </w:pPr>
      <w:r w:rsidRPr="00267262">
        <w:rPr>
          <w:rFonts w:ascii="Arial" w:hAnsi="Arial" w:cs="Arial"/>
        </w:rPr>
        <w:t>The total number of datasets received</w:t>
      </w:r>
      <w:r w:rsidR="00340618" w:rsidRPr="00267262">
        <w:rPr>
          <w:rFonts w:ascii="Arial" w:hAnsi="Arial" w:cs="Arial"/>
        </w:rPr>
        <w:t xml:space="preserve"> as part of the overall project</w:t>
      </w:r>
      <w:r w:rsidRPr="00267262">
        <w:rPr>
          <w:rFonts w:ascii="Arial" w:hAnsi="Arial" w:cs="Arial"/>
        </w:rPr>
        <w:t xml:space="preserve"> was 1,525. </w:t>
      </w:r>
      <w:r w:rsidRPr="00267262">
        <w:rPr>
          <w:rFonts w:ascii="Arial" w:hAnsi="Arial" w:cs="Arial"/>
          <w:lang w:val="en-GB"/>
        </w:rPr>
        <w:t>The breakdown of discarded datasets (n=</w:t>
      </w:r>
      <w:r w:rsidR="007C131E" w:rsidRPr="00267262">
        <w:rPr>
          <w:rFonts w:ascii="Arial" w:hAnsi="Arial" w:cs="Arial"/>
          <w:lang w:val="en-GB"/>
        </w:rPr>
        <w:t>473</w:t>
      </w:r>
      <w:r w:rsidRPr="00267262">
        <w:rPr>
          <w:rFonts w:ascii="Arial" w:hAnsi="Arial" w:cs="Arial"/>
          <w:lang w:val="en-GB"/>
        </w:rPr>
        <w:t xml:space="preserve">) was as follows: respondents who were not autistic (n=41); those </w:t>
      </w:r>
      <w:r w:rsidRPr="00267262">
        <w:rPr>
          <w:rFonts w:ascii="Arial" w:hAnsi="Arial" w:cs="Arial"/>
        </w:rPr>
        <w:t xml:space="preserve">who had never experienced suicidal thoughts, who therefore </w:t>
      </w:r>
      <w:r w:rsidR="0056506D" w:rsidRPr="00267262">
        <w:rPr>
          <w:rFonts w:ascii="Arial" w:hAnsi="Arial" w:cs="Arial"/>
        </w:rPr>
        <w:t>did not</w:t>
      </w:r>
      <w:r w:rsidRPr="00267262">
        <w:rPr>
          <w:rFonts w:ascii="Arial" w:hAnsi="Arial" w:cs="Arial"/>
        </w:rPr>
        <w:t xml:space="preserve"> respond to questions necessary for analyses (n=23); duplicates or abusive responses (n=18); and </w:t>
      </w:r>
      <w:r w:rsidR="0056506D" w:rsidRPr="00267262">
        <w:rPr>
          <w:rFonts w:ascii="Arial" w:hAnsi="Arial" w:cs="Arial"/>
        </w:rPr>
        <w:t>responses</w:t>
      </w:r>
      <w:r w:rsidRPr="00267262">
        <w:rPr>
          <w:rFonts w:ascii="Arial" w:hAnsi="Arial" w:cs="Arial"/>
        </w:rPr>
        <w:t xml:space="preserve"> deemed likely to be bots (n=5; 16 other ‘potential’ bots were deemed genuine and retained). </w:t>
      </w:r>
      <w:proofErr w:type="gramStart"/>
      <w:r w:rsidRPr="00267262">
        <w:rPr>
          <w:rFonts w:ascii="Arial" w:hAnsi="Arial" w:cs="Arial"/>
        </w:rPr>
        <w:t>For the purpose of</w:t>
      </w:r>
      <w:proofErr w:type="gramEnd"/>
      <w:r w:rsidRPr="00267262">
        <w:rPr>
          <w:rFonts w:ascii="Arial" w:hAnsi="Arial" w:cs="Arial"/>
        </w:rPr>
        <w:t xml:space="preserve"> the present </w:t>
      </w:r>
      <w:proofErr w:type="gramStart"/>
      <w:r w:rsidRPr="00267262">
        <w:rPr>
          <w:rFonts w:ascii="Arial" w:hAnsi="Arial" w:cs="Arial"/>
        </w:rPr>
        <w:t>analyses</w:t>
      </w:r>
      <w:proofErr w:type="gramEnd"/>
      <w:r w:rsidRPr="00267262">
        <w:rPr>
          <w:rFonts w:ascii="Arial" w:hAnsi="Arial" w:cs="Arial"/>
        </w:rPr>
        <w:t xml:space="preserve">, we also discarded datasets from participants who resided outside of the UK and/or </w:t>
      </w:r>
      <w:r w:rsidRPr="00267262">
        <w:rPr>
          <w:rFonts w:ascii="Arial" w:hAnsi="Arial" w:cs="Arial"/>
          <w:lang w:val="en-GB"/>
        </w:rPr>
        <w:t>who did not reach or complete the pertinent questions for this analysis (n=</w:t>
      </w:r>
      <w:r w:rsidR="00DC2274" w:rsidRPr="00267262">
        <w:rPr>
          <w:rFonts w:ascii="Arial" w:hAnsi="Arial" w:cs="Arial"/>
          <w:lang w:val="en-GB"/>
        </w:rPr>
        <w:t>386</w:t>
      </w:r>
      <w:r w:rsidRPr="00267262">
        <w:rPr>
          <w:rFonts w:ascii="Arial" w:hAnsi="Arial" w:cs="Arial"/>
          <w:lang w:val="en-GB"/>
        </w:rPr>
        <w:t xml:space="preserve">); regrettably, this also included 208 participants who completed </w:t>
      </w:r>
      <w:r w:rsidR="00126E47" w:rsidRPr="00267262">
        <w:rPr>
          <w:rFonts w:ascii="Arial" w:hAnsi="Arial" w:cs="Arial"/>
          <w:lang w:val="en-GB"/>
        </w:rPr>
        <w:t>the</w:t>
      </w:r>
      <w:r w:rsidRPr="00267262">
        <w:rPr>
          <w:rFonts w:ascii="Arial" w:hAnsi="Arial" w:cs="Arial"/>
          <w:lang w:val="en-GB"/>
        </w:rPr>
        <w:t xml:space="preserve"> pilot survey</w:t>
      </w:r>
      <w:r w:rsidR="00A610C2" w:rsidRPr="00267262">
        <w:rPr>
          <w:rFonts w:ascii="Arial" w:hAnsi="Arial" w:cs="Arial"/>
          <w:lang w:val="en-GB"/>
        </w:rPr>
        <w:t>.</w:t>
      </w:r>
    </w:p>
    <w:p w14:paraId="61D1D1DE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30C648A2" w14:textId="4F09B694" w:rsidR="00F9083D" w:rsidRPr="00267262" w:rsidRDefault="00A610C2" w:rsidP="0056506D">
      <w:pPr>
        <w:spacing w:line="360" w:lineRule="auto"/>
        <w:contextualSpacing/>
        <w:rPr>
          <w:rFonts w:ascii="Arial" w:hAnsi="Arial" w:cs="Arial"/>
          <w:b/>
          <w:bCs/>
          <w:lang w:val="en-GB"/>
        </w:rPr>
      </w:pPr>
      <w:r w:rsidRPr="00267262">
        <w:rPr>
          <w:rFonts w:ascii="Arial" w:hAnsi="Arial" w:cs="Arial"/>
          <w:b/>
          <w:bCs/>
          <w:lang w:val="en-GB"/>
        </w:rPr>
        <w:t xml:space="preserve">Pilot survey: </w:t>
      </w:r>
      <w:r w:rsidRPr="00267262">
        <w:rPr>
          <w:rFonts w:ascii="Arial" w:hAnsi="Arial" w:cs="Arial"/>
          <w:lang w:val="en-GB"/>
        </w:rPr>
        <w:t xml:space="preserve">To ensure acceptability of the survey, </w:t>
      </w:r>
      <w:r w:rsidR="00680F49" w:rsidRPr="00267262">
        <w:rPr>
          <w:rFonts w:ascii="Arial" w:hAnsi="Arial" w:cs="Arial"/>
          <w:lang w:val="en-GB"/>
        </w:rPr>
        <w:t>a</w:t>
      </w:r>
      <w:r w:rsidRPr="00267262">
        <w:rPr>
          <w:rFonts w:ascii="Arial" w:hAnsi="Arial" w:cs="Arial"/>
          <w:lang w:val="en-GB"/>
        </w:rPr>
        <w:t xml:space="preserve"> 2-week pilot period</w:t>
      </w:r>
      <w:r w:rsidR="00680F49" w:rsidRPr="00267262">
        <w:rPr>
          <w:rFonts w:ascii="Arial" w:hAnsi="Arial" w:cs="Arial"/>
          <w:lang w:val="en-GB"/>
        </w:rPr>
        <w:t xml:space="preserve"> was conducted</w:t>
      </w:r>
      <w:r w:rsidRPr="00267262">
        <w:rPr>
          <w:rFonts w:ascii="Arial" w:hAnsi="Arial" w:cs="Arial"/>
          <w:lang w:val="en-GB"/>
        </w:rPr>
        <w:t xml:space="preserve">. The pilot survey included a list of 15 reasons for not seeking NHS support and was completed by 208 </w:t>
      </w:r>
      <w:r w:rsidR="003968B5" w:rsidRPr="00267262">
        <w:rPr>
          <w:rFonts w:ascii="Arial" w:hAnsi="Arial" w:cs="Arial"/>
          <w:lang w:val="en-GB"/>
        </w:rPr>
        <w:t>participants</w:t>
      </w:r>
      <w:r w:rsidRPr="00267262">
        <w:rPr>
          <w:rFonts w:ascii="Arial" w:hAnsi="Arial" w:cs="Arial"/>
          <w:lang w:val="en-GB"/>
        </w:rPr>
        <w:t xml:space="preserve">. </w:t>
      </w:r>
      <w:r w:rsidR="003968B5" w:rsidRPr="00267262">
        <w:rPr>
          <w:rFonts w:ascii="Arial" w:hAnsi="Arial" w:cs="Arial"/>
          <w:lang w:val="en-GB"/>
        </w:rPr>
        <w:t>Based on data from the pilot survey,</w:t>
      </w:r>
      <w:r w:rsidRPr="00267262">
        <w:rPr>
          <w:rFonts w:ascii="Arial" w:hAnsi="Arial" w:cs="Arial"/>
        </w:rPr>
        <w:t xml:space="preserve"> the following five reasons were added: </w:t>
      </w:r>
      <w:r w:rsidRPr="00267262">
        <w:rPr>
          <w:rFonts w:ascii="Arial" w:hAnsi="Arial" w:cs="Arial"/>
          <w:lang w:val="en-GB"/>
        </w:rPr>
        <w:t>‘I was afraid of being sectioned’; ‘I did not want to be prescribed or forced to take medication/drugs’; ‘I could not face trying to get a GP appointment’; ‘I could not face attending a GP appointment’; and ‘I did not think I would be believed or taken seriously’.</w:t>
      </w:r>
      <w:r w:rsidRPr="00267262">
        <w:rPr>
          <w:rFonts w:ascii="Arial" w:hAnsi="Arial" w:cs="Arial"/>
          <w:b/>
          <w:bCs/>
          <w:lang w:val="en-GB"/>
        </w:rPr>
        <w:t xml:space="preserve"> </w:t>
      </w:r>
    </w:p>
    <w:p w14:paraId="08E61D80" w14:textId="77777777" w:rsidR="0093106E" w:rsidRPr="00267262" w:rsidRDefault="0093106E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3595FB3C" w14:textId="77777777" w:rsidR="0093106E" w:rsidRPr="00267262" w:rsidRDefault="0093106E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3E1B9A69" w14:textId="77777777" w:rsidR="0093106E" w:rsidRPr="00267262" w:rsidRDefault="0093106E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6FA74BD2" w14:textId="77777777" w:rsidR="005218FA" w:rsidRPr="00267262" w:rsidRDefault="005218FA" w:rsidP="005218FA">
      <w:pPr>
        <w:rPr>
          <w:rFonts w:ascii="Arial" w:hAnsi="Arial" w:cs="Arial"/>
          <w:lang w:val="en-CA"/>
        </w:rPr>
      </w:pPr>
      <w:r w:rsidRPr="004375FD">
        <w:rPr>
          <w:rFonts w:ascii="Arial" w:hAnsi="Arial" w:cs="Arial"/>
          <w:b/>
          <w:bCs/>
          <w:lang w:val="en-CA"/>
        </w:rPr>
        <w:lastRenderedPageBreak/>
        <w:t>Supplementary Table 1.</w:t>
      </w:r>
      <w:r w:rsidRPr="00267262">
        <w:rPr>
          <w:rFonts w:ascii="Arial" w:hAnsi="Arial" w:cs="Arial"/>
          <w:lang w:val="en-CA"/>
        </w:rPr>
        <w:t xml:space="preserve">  Binary logistic regression exploring demographic factors predicting respondents who provided optional free-form responses (n = 754).  </w:t>
      </w:r>
    </w:p>
    <w:p w14:paraId="07DCCD95" w14:textId="77777777" w:rsidR="00F9083D" w:rsidRPr="00267262" w:rsidRDefault="00F9083D" w:rsidP="005218FA">
      <w:pPr>
        <w:rPr>
          <w:rFonts w:ascii="Arial" w:hAnsi="Arial" w:cs="Arial"/>
          <w:lang w:val="en-CA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23"/>
        <w:gridCol w:w="1134"/>
        <w:gridCol w:w="767"/>
        <w:gridCol w:w="963"/>
        <w:gridCol w:w="938"/>
        <w:gridCol w:w="1317"/>
      </w:tblGrid>
      <w:tr w:rsidR="00267262" w:rsidRPr="00267262" w14:paraId="618CE1B0" w14:textId="77777777" w:rsidTr="005218FA">
        <w:trPr>
          <w:trHeight w:val="554"/>
        </w:trPr>
        <w:tc>
          <w:tcPr>
            <w:tcW w:w="0" w:type="auto"/>
            <w:hideMark/>
          </w:tcPr>
          <w:p w14:paraId="2003B880" w14:textId="77777777" w:rsidR="005218FA" w:rsidRPr="00267262" w:rsidRDefault="005218FA" w:rsidP="005218FA">
            <w:pPr>
              <w:rPr>
                <w:rFonts w:ascii="Arial" w:eastAsia="Times New Roman" w:hAnsi="Arial" w:cs="Arial"/>
                <w:b/>
                <w:bCs/>
                <w14:ligatures w14:val="none"/>
              </w:rPr>
            </w:pPr>
            <w:r w:rsidRPr="00267262">
              <w:rPr>
                <w:rFonts w:ascii="Arial" w:eastAsia="Times New Roman" w:hAnsi="Arial" w:cs="Arial"/>
                <w:b/>
                <w:bCs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49C9C417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:b/>
                <w:bCs/>
                <w14:ligatures w14:val="none"/>
              </w:rPr>
            </w:pPr>
            <w:r w:rsidRPr="00267262">
              <w:rPr>
                <w:rFonts w:ascii="Arial" w:eastAsia="Times New Roman" w:hAnsi="Arial" w:cs="Arial"/>
                <w:b/>
                <w:bCs/>
                <w14:ligatures w14:val="none"/>
              </w:rPr>
              <w:t>Estimate</w:t>
            </w:r>
          </w:p>
        </w:tc>
        <w:tc>
          <w:tcPr>
            <w:tcW w:w="0" w:type="auto"/>
            <w:hideMark/>
          </w:tcPr>
          <w:p w14:paraId="5C748C08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:b/>
                <w:bCs/>
                <w14:ligatures w14:val="none"/>
              </w:rPr>
            </w:pPr>
            <w:r w:rsidRPr="00267262">
              <w:rPr>
                <w:rFonts w:ascii="Arial" w:eastAsia="Times New Roman" w:hAnsi="Arial" w:cs="Arial"/>
                <w:b/>
                <w:bCs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7E2CFB66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:b/>
                <w:bCs/>
                <w14:ligatures w14:val="none"/>
              </w:rPr>
            </w:pPr>
            <w:r w:rsidRPr="00267262">
              <w:rPr>
                <w:rFonts w:ascii="Arial" w:eastAsia="Times New Roman" w:hAnsi="Arial" w:cs="Arial"/>
                <w:b/>
                <w:bCs/>
                <w14:ligatures w14:val="none"/>
              </w:rPr>
              <w:t>Z</w:t>
            </w:r>
          </w:p>
        </w:tc>
        <w:tc>
          <w:tcPr>
            <w:tcW w:w="0" w:type="auto"/>
            <w:hideMark/>
          </w:tcPr>
          <w:p w14:paraId="1EB578D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:b/>
                <w:bCs/>
                <w14:ligatures w14:val="none"/>
              </w:rPr>
            </w:pPr>
            <w:r w:rsidRPr="00267262">
              <w:rPr>
                <w:rFonts w:ascii="Arial" w:eastAsia="Times New Roman" w:hAnsi="Arial" w:cs="Arial"/>
                <w:b/>
                <w:bCs/>
                <w14:ligatures w14:val="none"/>
              </w:rPr>
              <w:t>p</w:t>
            </w:r>
          </w:p>
        </w:tc>
        <w:tc>
          <w:tcPr>
            <w:tcW w:w="0" w:type="auto"/>
            <w:hideMark/>
          </w:tcPr>
          <w:p w14:paraId="32EA4CB1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:b/>
                <w:bCs/>
                <w14:ligatures w14:val="none"/>
              </w:rPr>
            </w:pPr>
            <w:r w:rsidRPr="00267262">
              <w:rPr>
                <w:rFonts w:ascii="Arial" w:eastAsia="Times New Roman" w:hAnsi="Arial" w:cs="Arial"/>
                <w:b/>
                <w:bCs/>
                <w14:ligatures w14:val="none"/>
              </w:rPr>
              <w:t>Odds ratio</w:t>
            </w:r>
          </w:p>
        </w:tc>
      </w:tr>
      <w:tr w:rsidR="00267262" w:rsidRPr="00267262" w14:paraId="31B28681" w14:textId="77777777" w:rsidTr="005218FA">
        <w:trPr>
          <w:trHeight w:val="291"/>
        </w:trPr>
        <w:tc>
          <w:tcPr>
            <w:tcW w:w="0" w:type="auto"/>
            <w:hideMark/>
          </w:tcPr>
          <w:p w14:paraId="74BB1066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Intercept</w:t>
            </w:r>
          </w:p>
        </w:tc>
        <w:tc>
          <w:tcPr>
            <w:tcW w:w="0" w:type="auto"/>
            <w:hideMark/>
          </w:tcPr>
          <w:p w14:paraId="477115B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1.41412</w:t>
            </w:r>
          </w:p>
        </w:tc>
        <w:tc>
          <w:tcPr>
            <w:tcW w:w="0" w:type="auto"/>
            <w:hideMark/>
          </w:tcPr>
          <w:p w14:paraId="585BB0BA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405</w:t>
            </w:r>
          </w:p>
        </w:tc>
        <w:tc>
          <w:tcPr>
            <w:tcW w:w="0" w:type="auto"/>
            <w:hideMark/>
          </w:tcPr>
          <w:p w14:paraId="5097AAD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3.4916</w:t>
            </w:r>
          </w:p>
        </w:tc>
        <w:tc>
          <w:tcPr>
            <w:tcW w:w="0" w:type="auto"/>
            <w:hideMark/>
          </w:tcPr>
          <w:p w14:paraId="6581905B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&lt; .001</w:t>
            </w:r>
          </w:p>
        </w:tc>
        <w:tc>
          <w:tcPr>
            <w:tcW w:w="0" w:type="auto"/>
            <w:hideMark/>
          </w:tcPr>
          <w:p w14:paraId="368BF13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243</w:t>
            </w:r>
          </w:p>
        </w:tc>
      </w:tr>
      <w:tr w:rsidR="00267262" w:rsidRPr="00267262" w14:paraId="6ECE0D18" w14:textId="77777777" w:rsidTr="005218FA">
        <w:trPr>
          <w:trHeight w:val="291"/>
        </w:trPr>
        <w:tc>
          <w:tcPr>
            <w:tcW w:w="0" w:type="auto"/>
            <w:noWrap/>
            <w:hideMark/>
          </w:tcPr>
          <w:p w14:paraId="28DED86F" w14:textId="77777777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Ethnicity</w:t>
            </w:r>
          </w:p>
        </w:tc>
        <w:tc>
          <w:tcPr>
            <w:tcW w:w="0" w:type="auto"/>
            <w:noWrap/>
            <w:hideMark/>
          </w:tcPr>
          <w:p w14:paraId="0821DE70" w14:textId="77777777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5F2670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524F8F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FC2F59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55591FA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</w:p>
        </w:tc>
      </w:tr>
      <w:tr w:rsidR="00267262" w:rsidRPr="00267262" w14:paraId="1BC89C28" w14:textId="77777777" w:rsidTr="005218FA">
        <w:trPr>
          <w:trHeight w:val="291"/>
        </w:trPr>
        <w:tc>
          <w:tcPr>
            <w:tcW w:w="0" w:type="auto"/>
            <w:hideMark/>
          </w:tcPr>
          <w:p w14:paraId="71D9337F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 – 1</w:t>
            </w:r>
          </w:p>
        </w:tc>
        <w:tc>
          <w:tcPr>
            <w:tcW w:w="0" w:type="auto"/>
            <w:hideMark/>
          </w:tcPr>
          <w:p w14:paraId="349990F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0.48843</w:t>
            </w:r>
          </w:p>
        </w:tc>
        <w:tc>
          <w:tcPr>
            <w:tcW w:w="0" w:type="auto"/>
            <w:hideMark/>
          </w:tcPr>
          <w:p w14:paraId="025C0B83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277</w:t>
            </w:r>
          </w:p>
        </w:tc>
        <w:tc>
          <w:tcPr>
            <w:tcW w:w="0" w:type="auto"/>
            <w:hideMark/>
          </w:tcPr>
          <w:p w14:paraId="20324CA6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1.7656</w:t>
            </w:r>
          </w:p>
        </w:tc>
        <w:tc>
          <w:tcPr>
            <w:tcW w:w="0" w:type="auto"/>
            <w:hideMark/>
          </w:tcPr>
          <w:p w14:paraId="44B34EA7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77</w:t>
            </w:r>
          </w:p>
        </w:tc>
        <w:tc>
          <w:tcPr>
            <w:tcW w:w="0" w:type="auto"/>
            <w:hideMark/>
          </w:tcPr>
          <w:p w14:paraId="2DDD3F0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614</w:t>
            </w:r>
          </w:p>
        </w:tc>
      </w:tr>
      <w:tr w:rsidR="00267262" w:rsidRPr="00267262" w14:paraId="03F9BFE0" w14:textId="77777777" w:rsidTr="005218FA">
        <w:trPr>
          <w:trHeight w:val="291"/>
        </w:trPr>
        <w:tc>
          <w:tcPr>
            <w:tcW w:w="0" w:type="auto"/>
            <w:hideMark/>
          </w:tcPr>
          <w:p w14:paraId="7A1B7A7A" w14:textId="5DF76AF0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proofErr w:type="spellStart"/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Aut</w:t>
            </w:r>
            <w:r w:rsidR="007745C6"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ismS</w:t>
            </w: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tatus</w:t>
            </w:r>
            <w:proofErr w:type="spellEnd"/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:</w:t>
            </w:r>
          </w:p>
        </w:tc>
        <w:tc>
          <w:tcPr>
            <w:tcW w:w="0" w:type="auto"/>
            <w:hideMark/>
          </w:tcPr>
          <w:p w14:paraId="0B369342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7BC050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31A6E6F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80B605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77B65B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</w:tr>
      <w:tr w:rsidR="00267262" w:rsidRPr="00267262" w14:paraId="2273EA0A" w14:textId="77777777" w:rsidTr="005218FA">
        <w:trPr>
          <w:trHeight w:val="291"/>
        </w:trPr>
        <w:tc>
          <w:tcPr>
            <w:tcW w:w="0" w:type="auto"/>
            <w:hideMark/>
          </w:tcPr>
          <w:p w14:paraId="1F42B62A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 – 1</w:t>
            </w:r>
          </w:p>
        </w:tc>
        <w:tc>
          <w:tcPr>
            <w:tcW w:w="0" w:type="auto"/>
            <w:hideMark/>
          </w:tcPr>
          <w:p w14:paraId="5D532F2A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19245</w:t>
            </w:r>
          </w:p>
        </w:tc>
        <w:tc>
          <w:tcPr>
            <w:tcW w:w="0" w:type="auto"/>
            <w:hideMark/>
          </w:tcPr>
          <w:p w14:paraId="5B454A27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192</w:t>
            </w:r>
          </w:p>
        </w:tc>
        <w:tc>
          <w:tcPr>
            <w:tcW w:w="0" w:type="auto"/>
            <w:hideMark/>
          </w:tcPr>
          <w:p w14:paraId="0C3AA997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1.0044</w:t>
            </w:r>
          </w:p>
        </w:tc>
        <w:tc>
          <w:tcPr>
            <w:tcW w:w="0" w:type="auto"/>
            <w:hideMark/>
          </w:tcPr>
          <w:p w14:paraId="4188BD27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315</w:t>
            </w:r>
          </w:p>
        </w:tc>
        <w:tc>
          <w:tcPr>
            <w:tcW w:w="0" w:type="auto"/>
            <w:hideMark/>
          </w:tcPr>
          <w:p w14:paraId="35CD5CF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1.212</w:t>
            </w:r>
          </w:p>
        </w:tc>
      </w:tr>
      <w:tr w:rsidR="00267262" w:rsidRPr="00267262" w14:paraId="641C076C" w14:textId="77777777" w:rsidTr="005218FA">
        <w:trPr>
          <w:trHeight w:val="291"/>
        </w:trPr>
        <w:tc>
          <w:tcPr>
            <w:tcW w:w="0" w:type="auto"/>
            <w:hideMark/>
          </w:tcPr>
          <w:p w14:paraId="53E63C9A" w14:textId="77777777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Age group:</w:t>
            </w:r>
          </w:p>
        </w:tc>
        <w:tc>
          <w:tcPr>
            <w:tcW w:w="0" w:type="auto"/>
            <w:hideMark/>
          </w:tcPr>
          <w:p w14:paraId="42AFB7E9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6A2F48E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30D796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6F80F7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575D293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</w:tr>
      <w:tr w:rsidR="00267262" w:rsidRPr="00267262" w14:paraId="2752FA40" w14:textId="77777777" w:rsidTr="005218FA">
        <w:trPr>
          <w:trHeight w:val="291"/>
        </w:trPr>
        <w:tc>
          <w:tcPr>
            <w:tcW w:w="0" w:type="auto"/>
            <w:hideMark/>
          </w:tcPr>
          <w:p w14:paraId="2255B904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2 – 1</w:t>
            </w:r>
          </w:p>
        </w:tc>
        <w:tc>
          <w:tcPr>
            <w:tcW w:w="0" w:type="auto"/>
            <w:hideMark/>
          </w:tcPr>
          <w:p w14:paraId="4DA78ED1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54014</w:t>
            </w:r>
          </w:p>
        </w:tc>
        <w:tc>
          <w:tcPr>
            <w:tcW w:w="0" w:type="auto"/>
            <w:hideMark/>
          </w:tcPr>
          <w:p w14:paraId="301EC2E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253</w:t>
            </w:r>
          </w:p>
        </w:tc>
        <w:tc>
          <w:tcPr>
            <w:tcW w:w="0" w:type="auto"/>
            <w:hideMark/>
          </w:tcPr>
          <w:p w14:paraId="27276BF0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2.1334</w:t>
            </w:r>
          </w:p>
        </w:tc>
        <w:tc>
          <w:tcPr>
            <w:tcW w:w="0" w:type="auto"/>
            <w:hideMark/>
          </w:tcPr>
          <w:p w14:paraId="2E649820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33*</w:t>
            </w:r>
          </w:p>
        </w:tc>
        <w:tc>
          <w:tcPr>
            <w:tcW w:w="0" w:type="auto"/>
            <w:hideMark/>
          </w:tcPr>
          <w:p w14:paraId="642CD778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1.716</w:t>
            </w:r>
          </w:p>
        </w:tc>
      </w:tr>
      <w:tr w:rsidR="00267262" w:rsidRPr="00267262" w14:paraId="05085E89" w14:textId="77777777" w:rsidTr="005218FA">
        <w:trPr>
          <w:trHeight w:val="291"/>
        </w:trPr>
        <w:tc>
          <w:tcPr>
            <w:tcW w:w="0" w:type="auto"/>
            <w:hideMark/>
          </w:tcPr>
          <w:p w14:paraId="3557330E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3 – 1</w:t>
            </w:r>
          </w:p>
        </w:tc>
        <w:tc>
          <w:tcPr>
            <w:tcW w:w="0" w:type="auto"/>
            <w:hideMark/>
          </w:tcPr>
          <w:p w14:paraId="6D4E76B3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66483</w:t>
            </w:r>
          </w:p>
        </w:tc>
        <w:tc>
          <w:tcPr>
            <w:tcW w:w="0" w:type="auto"/>
            <w:hideMark/>
          </w:tcPr>
          <w:p w14:paraId="762CB05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252</w:t>
            </w:r>
          </w:p>
        </w:tc>
        <w:tc>
          <w:tcPr>
            <w:tcW w:w="0" w:type="auto"/>
            <w:hideMark/>
          </w:tcPr>
          <w:p w14:paraId="2B7577B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2.6362</w:t>
            </w:r>
          </w:p>
        </w:tc>
        <w:tc>
          <w:tcPr>
            <w:tcW w:w="0" w:type="auto"/>
            <w:hideMark/>
          </w:tcPr>
          <w:p w14:paraId="547F2C7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08**</w:t>
            </w:r>
          </w:p>
        </w:tc>
        <w:tc>
          <w:tcPr>
            <w:tcW w:w="0" w:type="auto"/>
            <w:hideMark/>
          </w:tcPr>
          <w:p w14:paraId="2DD9511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1.944</w:t>
            </w:r>
          </w:p>
        </w:tc>
      </w:tr>
      <w:tr w:rsidR="00267262" w:rsidRPr="00267262" w14:paraId="47B6778D" w14:textId="77777777" w:rsidTr="005218FA">
        <w:trPr>
          <w:trHeight w:val="573"/>
        </w:trPr>
        <w:tc>
          <w:tcPr>
            <w:tcW w:w="0" w:type="auto"/>
            <w:hideMark/>
          </w:tcPr>
          <w:p w14:paraId="2D1F6152" w14:textId="54A831A6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Gender:</w:t>
            </w:r>
          </w:p>
        </w:tc>
        <w:tc>
          <w:tcPr>
            <w:tcW w:w="0" w:type="auto"/>
            <w:hideMark/>
          </w:tcPr>
          <w:p w14:paraId="27E55F6E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58AD43B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9FCAA08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D13E380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F0B833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</w:tr>
      <w:tr w:rsidR="00267262" w:rsidRPr="00267262" w14:paraId="58D4EFA0" w14:textId="77777777" w:rsidTr="005218FA">
        <w:trPr>
          <w:trHeight w:val="291"/>
        </w:trPr>
        <w:tc>
          <w:tcPr>
            <w:tcW w:w="0" w:type="auto"/>
            <w:hideMark/>
          </w:tcPr>
          <w:p w14:paraId="3E15457F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2 – 1</w:t>
            </w:r>
          </w:p>
        </w:tc>
        <w:tc>
          <w:tcPr>
            <w:tcW w:w="0" w:type="auto"/>
            <w:hideMark/>
          </w:tcPr>
          <w:p w14:paraId="5117FAD8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0366</w:t>
            </w:r>
          </w:p>
        </w:tc>
        <w:tc>
          <w:tcPr>
            <w:tcW w:w="0" w:type="auto"/>
            <w:hideMark/>
          </w:tcPr>
          <w:p w14:paraId="1FFF04EA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255</w:t>
            </w:r>
          </w:p>
        </w:tc>
        <w:tc>
          <w:tcPr>
            <w:tcW w:w="0" w:type="auto"/>
            <w:hideMark/>
          </w:tcPr>
          <w:p w14:paraId="156C53AF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143</w:t>
            </w:r>
          </w:p>
        </w:tc>
        <w:tc>
          <w:tcPr>
            <w:tcW w:w="0" w:type="auto"/>
            <w:hideMark/>
          </w:tcPr>
          <w:p w14:paraId="77D32FC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989</w:t>
            </w:r>
          </w:p>
        </w:tc>
        <w:tc>
          <w:tcPr>
            <w:tcW w:w="0" w:type="auto"/>
            <w:hideMark/>
          </w:tcPr>
          <w:p w14:paraId="7BDC988A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1.004</w:t>
            </w:r>
          </w:p>
        </w:tc>
      </w:tr>
      <w:tr w:rsidR="00267262" w:rsidRPr="00267262" w14:paraId="2B69CDD2" w14:textId="77777777" w:rsidTr="005218FA">
        <w:trPr>
          <w:trHeight w:val="291"/>
        </w:trPr>
        <w:tc>
          <w:tcPr>
            <w:tcW w:w="0" w:type="auto"/>
            <w:hideMark/>
          </w:tcPr>
          <w:p w14:paraId="7BF9B2F3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3 – 1</w:t>
            </w:r>
          </w:p>
        </w:tc>
        <w:tc>
          <w:tcPr>
            <w:tcW w:w="0" w:type="auto"/>
            <w:hideMark/>
          </w:tcPr>
          <w:p w14:paraId="35530EB6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0.30055</w:t>
            </w:r>
          </w:p>
        </w:tc>
        <w:tc>
          <w:tcPr>
            <w:tcW w:w="0" w:type="auto"/>
            <w:hideMark/>
          </w:tcPr>
          <w:p w14:paraId="4E682E76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302</w:t>
            </w:r>
          </w:p>
        </w:tc>
        <w:tc>
          <w:tcPr>
            <w:tcW w:w="0" w:type="auto"/>
            <w:hideMark/>
          </w:tcPr>
          <w:p w14:paraId="0DCB569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0.995</w:t>
            </w:r>
          </w:p>
        </w:tc>
        <w:tc>
          <w:tcPr>
            <w:tcW w:w="0" w:type="auto"/>
            <w:hideMark/>
          </w:tcPr>
          <w:p w14:paraId="4CC66E2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32</w:t>
            </w:r>
          </w:p>
        </w:tc>
        <w:tc>
          <w:tcPr>
            <w:tcW w:w="0" w:type="auto"/>
            <w:hideMark/>
          </w:tcPr>
          <w:p w14:paraId="737D5D1B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74</w:t>
            </w:r>
          </w:p>
        </w:tc>
      </w:tr>
      <w:tr w:rsidR="00267262" w:rsidRPr="00267262" w14:paraId="640E7B30" w14:textId="77777777" w:rsidTr="005218FA">
        <w:trPr>
          <w:trHeight w:val="291"/>
        </w:trPr>
        <w:tc>
          <w:tcPr>
            <w:tcW w:w="0" w:type="auto"/>
            <w:hideMark/>
          </w:tcPr>
          <w:p w14:paraId="1509B241" w14:textId="7F149BC1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E</w:t>
            </w:r>
            <w:r w:rsidR="007745C6"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ducation</w:t>
            </w: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:</w:t>
            </w:r>
          </w:p>
        </w:tc>
        <w:tc>
          <w:tcPr>
            <w:tcW w:w="0" w:type="auto"/>
            <w:hideMark/>
          </w:tcPr>
          <w:p w14:paraId="30082D99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4CA1315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74AF7EE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2161D22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568799F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</w:tr>
      <w:tr w:rsidR="00267262" w:rsidRPr="00267262" w14:paraId="56B45CE4" w14:textId="77777777" w:rsidTr="005218FA">
        <w:trPr>
          <w:trHeight w:val="291"/>
        </w:trPr>
        <w:tc>
          <w:tcPr>
            <w:tcW w:w="0" w:type="auto"/>
            <w:hideMark/>
          </w:tcPr>
          <w:p w14:paraId="1A98C3A5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 – 1</w:t>
            </w:r>
          </w:p>
        </w:tc>
        <w:tc>
          <w:tcPr>
            <w:tcW w:w="0" w:type="auto"/>
            <w:hideMark/>
          </w:tcPr>
          <w:p w14:paraId="7196574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1353</w:t>
            </w:r>
          </w:p>
        </w:tc>
        <w:tc>
          <w:tcPr>
            <w:tcW w:w="0" w:type="auto"/>
            <w:hideMark/>
          </w:tcPr>
          <w:p w14:paraId="2F9FEDF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199</w:t>
            </w:r>
          </w:p>
        </w:tc>
        <w:tc>
          <w:tcPr>
            <w:tcW w:w="0" w:type="auto"/>
            <w:hideMark/>
          </w:tcPr>
          <w:p w14:paraId="2578807C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0681</w:t>
            </w:r>
          </w:p>
        </w:tc>
        <w:tc>
          <w:tcPr>
            <w:tcW w:w="0" w:type="auto"/>
            <w:hideMark/>
          </w:tcPr>
          <w:p w14:paraId="1AE5DC88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946</w:t>
            </w:r>
          </w:p>
        </w:tc>
        <w:tc>
          <w:tcPr>
            <w:tcW w:w="0" w:type="auto"/>
            <w:hideMark/>
          </w:tcPr>
          <w:p w14:paraId="7F4A0BD1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1.014</w:t>
            </w:r>
          </w:p>
        </w:tc>
      </w:tr>
      <w:tr w:rsidR="00267262" w:rsidRPr="00267262" w14:paraId="7DE11130" w14:textId="77777777" w:rsidTr="005218FA">
        <w:trPr>
          <w:trHeight w:val="291"/>
        </w:trPr>
        <w:tc>
          <w:tcPr>
            <w:tcW w:w="0" w:type="auto"/>
            <w:hideMark/>
          </w:tcPr>
          <w:p w14:paraId="605C7C5B" w14:textId="1F7C551F" w:rsidR="005218FA" w:rsidRPr="00267262" w:rsidRDefault="005218FA" w:rsidP="005218FA">
            <w:pPr>
              <w:rPr>
                <w:rFonts w:ascii="Arial" w:eastAsia="Times New Roman" w:hAnsi="Arial" w:cs="Arial"/>
                <w:i/>
                <w:iCs/>
                <w14:ligatures w14:val="none"/>
              </w:rPr>
            </w:pP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Emp</w:t>
            </w:r>
            <w:r w:rsidR="007745C6"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loyment</w:t>
            </w:r>
            <w:r w:rsidRPr="00267262">
              <w:rPr>
                <w:rFonts w:ascii="Arial" w:eastAsia="Times New Roman" w:hAnsi="Arial" w:cs="Arial"/>
                <w:i/>
                <w:iCs/>
                <w14:ligatures w14:val="none"/>
              </w:rPr>
              <w:t>3:</w:t>
            </w:r>
          </w:p>
        </w:tc>
        <w:tc>
          <w:tcPr>
            <w:tcW w:w="0" w:type="auto"/>
            <w:hideMark/>
          </w:tcPr>
          <w:p w14:paraId="571B8D9E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714C91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372E692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A0454D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3389CB9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 </w:t>
            </w:r>
          </w:p>
        </w:tc>
      </w:tr>
      <w:tr w:rsidR="005218FA" w:rsidRPr="00267262" w14:paraId="41322E44" w14:textId="77777777" w:rsidTr="005218FA">
        <w:trPr>
          <w:trHeight w:val="291"/>
        </w:trPr>
        <w:tc>
          <w:tcPr>
            <w:tcW w:w="0" w:type="auto"/>
            <w:hideMark/>
          </w:tcPr>
          <w:p w14:paraId="3E5D502E" w14:textId="77777777" w:rsidR="005218FA" w:rsidRPr="00267262" w:rsidRDefault="005218FA" w:rsidP="005218FA">
            <w:pPr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 – 1</w:t>
            </w:r>
          </w:p>
        </w:tc>
        <w:tc>
          <w:tcPr>
            <w:tcW w:w="0" w:type="auto"/>
            <w:hideMark/>
          </w:tcPr>
          <w:p w14:paraId="1CD9C45D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0.08746</w:t>
            </w:r>
          </w:p>
        </w:tc>
        <w:tc>
          <w:tcPr>
            <w:tcW w:w="0" w:type="auto"/>
            <w:hideMark/>
          </w:tcPr>
          <w:p w14:paraId="694EDA7B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222</w:t>
            </w:r>
          </w:p>
        </w:tc>
        <w:tc>
          <w:tcPr>
            <w:tcW w:w="0" w:type="auto"/>
            <w:hideMark/>
          </w:tcPr>
          <w:p w14:paraId="11209174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-0.3934</w:t>
            </w:r>
          </w:p>
        </w:tc>
        <w:tc>
          <w:tcPr>
            <w:tcW w:w="0" w:type="auto"/>
            <w:hideMark/>
          </w:tcPr>
          <w:p w14:paraId="2978D0C8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694</w:t>
            </w:r>
          </w:p>
        </w:tc>
        <w:tc>
          <w:tcPr>
            <w:tcW w:w="0" w:type="auto"/>
            <w:hideMark/>
          </w:tcPr>
          <w:p w14:paraId="1AEE40A1" w14:textId="77777777" w:rsidR="005218FA" w:rsidRPr="00267262" w:rsidRDefault="005218FA" w:rsidP="005218FA">
            <w:pPr>
              <w:jc w:val="center"/>
              <w:rPr>
                <w:rFonts w:ascii="Arial" w:eastAsia="Times New Roman" w:hAnsi="Arial" w:cs="Arial"/>
                <w14:ligatures w14:val="none"/>
              </w:rPr>
            </w:pPr>
            <w:r w:rsidRPr="00267262">
              <w:rPr>
                <w:rFonts w:ascii="Arial" w:eastAsia="Times New Roman" w:hAnsi="Arial" w:cs="Arial"/>
                <w14:ligatures w14:val="none"/>
              </w:rPr>
              <w:t>0.916</w:t>
            </w:r>
          </w:p>
        </w:tc>
      </w:tr>
    </w:tbl>
    <w:p w14:paraId="7CA58F4C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CA"/>
        </w:rPr>
      </w:pPr>
    </w:p>
    <w:p w14:paraId="586A5C6A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51BD8384" w14:textId="71DA9B8E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22A25318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51529337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107F5142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2EDCA3AD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03A4B81A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23F741CF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41B37A46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06C34A61" w14:textId="62B68B78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highlight w:val="yellow"/>
          <w:lang w:val="en-GB"/>
        </w:rPr>
      </w:pPr>
    </w:p>
    <w:p w14:paraId="7EAD4A75" w14:textId="77777777" w:rsidR="005A4EBC" w:rsidRPr="00267262" w:rsidRDefault="005A4EBC" w:rsidP="0056506D">
      <w:pPr>
        <w:spacing w:line="360" w:lineRule="auto"/>
        <w:contextualSpacing/>
        <w:rPr>
          <w:rFonts w:ascii="Arial" w:hAnsi="Arial" w:cs="Arial"/>
          <w:highlight w:val="yellow"/>
          <w:lang w:val="en-GB"/>
        </w:rPr>
      </w:pPr>
    </w:p>
    <w:p w14:paraId="1B485AAC" w14:textId="77777777" w:rsidR="005A4EBC" w:rsidRPr="00267262" w:rsidRDefault="005A4EBC" w:rsidP="0056506D">
      <w:pPr>
        <w:spacing w:line="360" w:lineRule="auto"/>
        <w:contextualSpacing/>
        <w:rPr>
          <w:rFonts w:ascii="Arial" w:hAnsi="Arial" w:cs="Arial"/>
          <w:highlight w:val="yellow"/>
          <w:lang w:val="en-GB"/>
        </w:rPr>
      </w:pPr>
    </w:p>
    <w:p w14:paraId="2D8449F5" w14:textId="77777777" w:rsidR="005A4EBC" w:rsidRPr="00267262" w:rsidRDefault="005A4EBC" w:rsidP="0056506D">
      <w:pPr>
        <w:spacing w:line="360" w:lineRule="auto"/>
        <w:contextualSpacing/>
        <w:rPr>
          <w:rFonts w:ascii="Arial" w:hAnsi="Arial" w:cs="Arial"/>
          <w:highlight w:val="yellow"/>
          <w:lang w:val="en-GB"/>
        </w:rPr>
      </w:pPr>
    </w:p>
    <w:p w14:paraId="356AAFFA" w14:textId="77777777" w:rsidR="005A4EBC" w:rsidRPr="00267262" w:rsidRDefault="005A4EBC" w:rsidP="0056506D">
      <w:pPr>
        <w:spacing w:line="360" w:lineRule="auto"/>
        <w:contextualSpacing/>
        <w:rPr>
          <w:rFonts w:ascii="Arial" w:hAnsi="Arial" w:cs="Arial"/>
          <w:highlight w:val="yellow"/>
          <w:lang w:val="en-GB"/>
        </w:rPr>
      </w:pPr>
    </w:p>
    <w:p w14:paraId="39633AA5" w14:textId="11B0CE93" w:rsidR="0093106E" w:rsidRPr="00267262" w:rsidRDefault="0093106E">
      <w:pPr>
        <w:rPr>
          <w:rFonts w:ascii="Arial" w:hAnsi="Arial" w:cs="Arial"/>
          <w:highlight w:val="yellow"/>
          <w:lang w:val="en-GB"/>
        </w:rPr>
      </w:pPr>
      <w:r w:rsidRPr="00267262">
        <w:rPr>
          <w:rFonts w:ascii="Arial" w:hAnsi="Arial" w:cs="Arial"/>
          <w:highlight w:val="yellow"/>
          <w:lang w:val="en-GB"/>
        </w:rPr>
        <w:br w:type="page"/>
      </w:r>
    </w:p>
    <w:p w14:paraId="1BE2EC95" w14:textId="77777777" w:rsidR="0093106E" w:rsidRPr="00267262" w:rsidRDefault="0093106E" w:rsidP="0056506D">
      <w:pPr>
        <w:spacing w:line="360" w:lineRule="auto"/>
        <w:contextualSpacing/>
        <w:rPr>
          <w:rFonts w:ascii="Arial" w:hAnsi="Arial" w:cs="Arial"/>
          <w:highlight w:val="yellow"/>
          <w:lang w:val="en-GB"/>
        </w:rPr>
        <w:sectPr w:rsidR="0093106E" w:rsidRPr="00267262" w:rsidSect="00B130F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76E0FB" w14:textId="5BA9EE71" w:rsidR="00B130F8" w:rsidRPr="00267262" w:rsidRDefault="004375FD" w:rsidP="0056506D">
      <w:pPr>
        <w:spacing w:line="360" w:lineRule="auto"/>
        <w:contextualSpacing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="00B130F8" w:rsidRPr="00267262">
        <w:rPr>
          <w:rFonts w:ascii="Arial" w:hAnsi="Arial" w:cs="Arial"/>
          <w:b/>
          <w:bCs/>
          <w:lang w:val="en-GB"/>
        </w:rPr>
        <w:t>Table 2</w:t>
      </w:r>
    </w:p>
    <w:p w14:paraId="04A1F8D2" w14:textId="449CB20E" w:rsidR="00B130F8" w:rsidRPr="00277FF1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  <w:sectPr w:rsidR="00B130F8" w:rsidRPr="00277FF1" w:rsidSect="0093106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77FF1">
        <w:rPr>
          <w:rFonts w:ascii="Arial" w:hAnsi="Arial" w:cs="Arial"/>
          <w:lang w:val="en-GB"/>
        </w:rPr>
        <w:t>Planned comparisons: main effects of gender, age and lifetime suicidality on reasons for not seeking NHS help</w:t>
      </w:r>
      <w:r w:rsidR="004375FD">
        <w:rPr>
          <w:rFonts w:ascii="Arial" w:hAnsi="Arial" w:cs="Arial"/>
          <w:lang w:val="en-GB"/>
        </w:rPr>
        <w:t>.</w:t>
      </w:r>
    </w:p>
    <w:tbl>
      <w:tblPr>
        <w:tblStyle w:val="TableGrid"/>
        <w:tblW w:w="14641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4126"/>
        <w:gridCol w:w="3727"/>
        <w:gridCol w:w="4259"/>
      </w:tblGrid>
      <w:tr w:rsidR="00267262" w:rsidRPr="00267262" w14:paraId="130CADA3" w14:textId="77777777" w:rsidTr="0093106E">
        <w:trPr>
          <w:trHeight w:val="414"/>
        </w:trPr>
        <w:tc>
          <w:tcPr>
            <w:tcW w:w="2529" w:type="dxa"/>
          </w:tcPr>
          <w:p w14:paraId="7A5FC9DD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267262">
              <w:rPr>
                <w:rFonts w:ascii="Arial" w:hAnsi="Arial" w:cs="Arial"/>
                <w:b/>
                <w:bCs/>
                <w:lang w:val="en-GB"/>
              </w:rPr>
              <w:lastRenderedPageBreak/>
              <w:t>Reasons for not seeking NHS help</w:t>
            </w:r>
          </w:p>
        </w:tc>
        <w:tc>
          <w:tcPr>
            <w:tcW w:w="4126" w:type="dxa"/>
          </w:tcPr>
          <w:p w14:paraId="47D01387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267262">
              <w:rPr>
                <w:rFonts w:ascii="Arial" w:hAnsi="Arial" w:cs="Arial"/>
                <w:b/>
                <w:bCs/>
                <w:lang w:val="en-GB"/>
              </w:rPr>
              <w:t>Effects of gender</w:t>
            </w:r>
          </w:p>
        </w:tc>
        <w:tc>
          <w:tcPr>
            <w:tcW w:w="3727" w:type="dxa"/>
          </w:tcPr>
          <w:p w14:paraId="1489FFC8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267262">
              <w:rPr>
                <w:rFonts w:ascii="Arial" w:hAnsi="Arial" w:cs="Arial"/>
                <w:b/>
                <w:bCs/>
                <w:lang w:val="en-GB"/>
              </w:rPr>
              <w:t>Effects of age</w:t>
            </w:r>
          </w:p>
        </w:tc>
        <w:tc>
          <w:tcPr>
            <w:tcW w:w="4259" w:type="dxa"/>
          </w:tcPr>
          <w:p w14:paraId="0D26580D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267262">
              <w:rPr>
                <w:rFonts w:ascii="Arial" w:hAnsi="Arial" w:cs="Arial"/>
                <w:b/>
                <w:bCs/>
                <w:lang w:val="en-GB"/>
              </w:rPr>
              <w:t>Effects of lifetime suicidal experience</w:t>
            </w:r>
          </w:p>
        </w:tc>
      </w:tr>
      <w:tr w:rsidR="00267262" w:rsidRPr="00267262" w14:paraId="002BB4F4" w14:textId="77777777" w:rsidTr="0093106E">
        <w:trPr>
          <w:trHeight w:val="845"/>
        </w:trPr>
        <w:tc>
          <w:tcPr>
            <w:tcW w:w="2529" w:type="dxa"/>
          </w:tcPr>
          <w:p w14:paraId="686E018E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Waiting list would be long</w:t>
            </w:r>
          </w:p>
        </w:tc>
        <w:tc>
          <w:tcPr>
            <w:tcW w:w="4126" w:type="dxa"/>
          </w:tcPr>
          <w:p w14:paraId="5F3E9F64" w14:textId="13A59920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B56DE2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891047" w:rsidRPr="00267262">
              <w:rPr>
                <w:rFonts w:ascii="Arial" w:hAnsi="Arial" w:cs="Arial"/>
                <w:lang w:val="en-GB"/>
              </w:rPr>
              <w:t>4.34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891047" w:rsidRPr="00267262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3727" w:type="dxa"/>
          </w:tcPr>
          <w:p w14:paraId="0075B45F" w14:textId="5C36E882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891047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2.</w:t>
            </w:r>
            <w:r w:rsidR="00891047" w:rsidRPr="00267262">
              <w:rPr>
                <w:rFonts w:ascii="Arial" w:hAnsi="Arial" w:cs="Arial"/>
                <w:lang w:val="en-GB"/>
              </w:rPr>
              <w:t>01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891047" w:rsidRPr="00267262"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4259" w:type="dxa"/>
          </w:tcPr>
          <w:p w14:paraId="3E954959" w14:textId="22BEEFAA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0F67FC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0F67FC" w:rsidRPr="00267262">
              <w:rPr>
                <w:rFonts w:ascii="Arial" w:hAnsi="Arial" w:cs="Arial"/>
                <w:lang w:val="en-GB"/>
              </w:rPr>
              <w:t>1.59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0F67FC" w:rsidRPr="00267262">
              <w:rPr>
                <w:rFonts w:ascii="Arial" w:hAnsi="Arial" w:cs="Arial"/>
                <w:lang w:val="en-GB"/>
              </w:rPr>
              <w:t>190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4BA33B01" w14:textId="77777777" w:rsidTr="0093106E">
        <w:trPr>
          <w:trHeight w:val="845"/>
        </w:trPr>
        <w:tc>
          <w:tcPr>
            <w:tcW w:w="2529" w:type="dxa"/>
          </w:tcPr>
          <w:p w14:paraId="27C99683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revious bad experiences seeking help for suicidality</w:t>
            </w:r>
          </w:p>
        </w:tc>
        <w:tc>
          <w:tcPr>
            <w:tcW w:w="4126" w:type="dxa"/>
          </w:tcPr>
          <w:p w14:paraId="7B9FD6F6" w14:textId="653B7828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A9016A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7F3626" w:rsidRPr="00267262">
              <w:rPr>
                <w:rFonts w:ascii="Arial" w:hAnsi="Arial" w:cs="Arial"/>
                <w:lang w:val="en-GB"/>
              </w:rPr>
              <w:t>8.00</w:t>
            </w:r>
            <w:r w:rsidRPr="00267262">
              <w:rPr>
                <w:rFonts w:ascii="Arial" w:hAnsi="Arial" w:cs="Arial"/>
                <w:lang w:val="en-GB"/>
              </w:rPr>
              <w:t>, p &lt;.001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2.</w:t>
            </w:r>
          </w:p>
          <w:p w14:paraId="3E068C82" w14:textId="3C484AE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men [M: .</w:t>
            </w:r>
            <w:r w:rsidR="00274662" w:rsidRPr="00267262">
              <w:rPr>
                <w:rFonts w:ascii="Arial" w:hAnsi="Arial" w:cs="Arial"/>
                <w:lang w:val="en-GB"/>
              </w:rPr>
              <w:t>24</w:t>
            </w:r>
            <w:r w:rsidRPr="00267262">
              <w:rPr>
                <w:rFonts w:ascii="Arial" w:hAnsi="Arial" w:cs="Arial"/>
                <w:lang w:val="en-GB"/>
              </w:rPr>
              <w:t>, SD: .43] vs.:</w:t>
            </w:r>
          </w:p>
          <w:p w14:paraId="1C493BDC" w14:textId="23C94E23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ransgender, gender-divergent and questioning participants [M: .</w:t>
            </w:r>
            <w:r w:rsidR="00274662" w:rsidRPr="00267262">
              <w:rPr>
                <w:rFonts w:ascii="Arial" w:hAnsi="Arial" w:cs="Arial"/>
                <w:lang w:val="en-GB"/>
              </w:rPr>
              <w:t>42</w:t>
            </w:r>
            <w:r w:rsidRPr="00267262">
              <w:rPr>
                <w:rFonts w:ascii="Arial" w:hAnsi="Arial" w:cs="Arial"/>
                <w:lang w:val="en-GB"/>
              </w:rPr>
              <w:t>, SD: .49]: mean contrast = .19, p = .00</w:t>
            </w:r>
            <w:r w:rsidR="00FA099B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408A183A" w14:textId="339F7AD8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women [M: .</w:t>
            </w:r>
            <w:r w:rsidR="00F55CCD" w:rsidRPr="00267262">
              <w:rPr>
                <w:rFonts w:ascii="Arial" w:hAnsi="Arial" w:cs="Arial"/>
                <w:lang w:val="en-GB"/>
              </w:rPr>
              <w:t>37</w:t>
            </w:r>
            <w:r w:rsidRPr="00267262">
              <w:rPr>
                <w:rFonts w:ascii="Arial" w:hAnsi="Arial" w:cs="Arial"/>
                <w:lang w:val="en-GB"/>
              </w:rPr>
              <w:t>, SD: .48]: mean contrast = .16, p &lt; .001.</w:t>
            </w:r>
          </w:p>
        </w:tc>
        <w:tc>
          <w:tcPr>
            <w:tcW w:w="3727" w:type="dxa"/>
          </w:tcPr>
          <w:p w14:paraId="0CD0307B" w14:textId="5838CD7A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7F3626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3.</w:t>
            </w:r>
            <w:r w:rsidR="007F3626" w:rsidRPr="00267262">
              <w:rPr>
                <w:rFonts w:ascii="Arial" w:hAnsi="Arial" w:cs="Arial"/>
                <w:lang w:val="en-GB"/>
              </w:rPr>
              <w:t>62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7F3626" w:rsidRPr="00267262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4259" w:type="dxa"/>
          </w:tcPr>
          <w:p w14:paraId="29E09622" w14:textId="0AE8E646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0F67FC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33.39, p &lt; .001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12.</w:t>
            </w:r>
          </w:p>
          <w:p w14:paraId="27EC59B7" w14:textId="771D0450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56, SD: .</w:t>
            </w:r>
            <w:r w:rsidR="007479EC" w:rsidRPr="00267262">
              <w:rPr>
                <w:rFonts w:ascii="Arial" w:hAnsi="Arial" w:cs="Arial"/>
                <w:lang w:val="en-GB"/>
              </w:rPr>
              <w:t>48</w:t>
            </w:r>
            <w:r w:rsidRPr="00267262">
              <w:rPr>
                <w:rFonts w:ascii="Arial" w:hAnsi="Arial" w:cs="Arial"/>
                <w:lang w:val="en-GB"/>
              </w:rPr>
              <w:t>] vs.:</w:t>
            </w:r>
          </w:p>
          <w:p w14:paraId="313A8046" w14:textId="77777777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06, SD: .24]: mean contrast = .48, p &lt; .001.</w:t>
            </w:r>
          </w:p>
          <w:p w14:paraId="2C57B926" w14:textId="3B9CDB2D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1</w:t>
            </w:r>
            <w:r w:rsidR="007479EC" w:rsidRPr="00267262">
              <w:rPr>
                <w:rFonts w:ascii="Arial" w:hAnsi="Arial" w:cs="Arial"/>
                <w:lang w:val="en-GB"/>
              </w:rPr>
              <w:t>9</w:t>
            </w:r>
            <w:r w:rsidRPr="00267262">
              <w:rPr>
                <w:rFonts w:ascii="Arial" w:hAnsi="Arial" w:cs="Arial"/>
                <w:lang w:val="en-GB"/>
              </w:rPr>
              <w:t>, SD: .3</w:t>
            </w:r>
            <w:r w:rsidR="007479EC" w:rsidRPr="00267262">
              <w:rPr>
                <w:rFonts w:ascii="Arial" w:hAnsi="Arial" w:cs="Arial"/>
                <w:lang w:val="en-GB"/>
              </w:rPr>
              <w:t>9</w:t>
            </w:r>
            <w:r w:rsidRPr="00267262">
              <w:rPr>
                <w:rFonts w:ascii="Arial" w:hAnsi="Arial" w:cs="Arial"/>
                <w:lang w:val="en-GB"/>
              </w:rPr>
              <w:t>]: mean contrast = .3</w:t>
            </w:r>
            <w:r w:rsidR="007479EC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p &lt; .001.</w:t>
            </w:r>
          </w:p>
          <w:p w14:paraId="3C66B7BA" w14:textId="5575680A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</w:t>
            </w:r>
            <w:r w:rsidR="007479EC" w:rsidRPr="00267262">
              <w:rPr>
                <w:rFonts w:ascii="Arial" w:hAnsi="Arial" w:cs="Arial"/>
                <w:lang w:val="en-GB"/>
              </w:rPr>
              <w:t>33</w:t>
            </w:r>
            <w:r w:rsidRPr="00267262">
              <w:rPr>
                <w:rFonts w:ascii="Arial" w:hAnsi="Arial" w:cs="Arial"/>
                <w:lang w:val="en-GB"/>
              </w:rPr>
              <w:t>, SD: .4</w:t>
            </w:r>
            <w:r w:rsidR="007479EC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]: mean contrast = .</w:t>
            </w:r>
            <w:r w:rsidR="007479EC" w:rsidRPr="00267262">
              <w:rPr>
                <w:rFonts w:ascii="Arial" w:hAnsi="Arial" w:cs="Arial"/>
                <w:lang w:val="en-GB"/>
              </w:rPr>
              <w:t>19</w:t>
            </w:r>
            <w:r w:rsidRPr="00267262">
              <w:rPr>
                <w:rFonts w:ascii="Arial" w:hAnsi="Arial" w:cs="Arial"/>
                <w:lang w:val="en-GB"/>
              </w:rPr>
              <w:t>, p &lt; .001.</w:t>
            </w:r>
          </w:p>
        </w:tc>
      </w:tr>
      <w:tr w:rsidR="00267262" w:rsidRPr="00267262" w14:paraId="74CD980E" w14:textId="77777777" w:rsidTr="0093106E">
        <w:trPr>
          <w:trHeight w:val="819"/>
        </w:trPr>
        <w:tc>
          <w:tcPr>
            <w:tcW w:w="2529" w:type="dxa"/>
          </w:tcPr>
          <w:p w14:paraId="501B666F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revious bad experiences seeking help for other things</w:t>
            </w:r>
          </w:p>
        </w:tc>
        <w:tc>
          <w:tcPr>
            <w:tcW w:w="4126" w:type="dxa"/>
          </w:tcPr>
          <w:p w14:paraId="46359EB2" w14:textId="0386B871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6C0FA0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6C0FA0" w:rsidRPr="00267262">
              <w:rPr>
                <w:rFonts w:ascii="Arial" w:hAnsi="Arial" w:cs="Arial"/>
                <w:lang w:val="en-GB"/>
              </w:rPr>
              <w:t>9.62</w:t>
            </w:r>
            <w:r w:rsidRPr="00267262">
              <w:rPr>
                <w:rFonts w:ascii="Arial" w:hAnsi="Arial" w:cs="Arial"/>
                <w:lang w:val="en-GB"/>
              </w:rPr>
              <w:t>, p &lt;.001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</w:t>
            </w:r>
            <w:r w:rsidR="006C0FA0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1215DB7F" w14:textId="3C7E1A3A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men [M: .2</w:t>
            </w:r>
            <w:r w:rsidR="007220DD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, SD: .44] vs.:</w:t>
            </w:r>
          </w:p>
          <w:p w14:paraId="6B925FE4" w14:textId="77777777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ransgender, gender-divergent and questioning participants [M: .48, SD: .50]: mean contrast = .25, p &lt; .001.</w:t>
            </w:r>
          </w:p>
          <w:p w14:paraId="697595FA" w14:textId="653B3149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Cisgender women [M: .37, SD: .48]: mean contrast = .1</w:t>
            </w:r>
            <w:r w:rsidR="006C0FA0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6C0FA0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5F07843D" w14:textId="790BCA69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 xml:space="preserve">F (2, </w:t>
            </w:r>
            <w:r w:rsidR="006C0FA0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.5</w:t>
            </w:r>
            <w:r w:rsidR="006C0FA0" w:rsidRPr="00267262">
              <w:rPr>
                <w:rFonts w:ascii="Arial" w:hAnsi="Arial" w:cs="Arial"/>
                <w:lang w:val="en-GB"/>
              </w:rPr>
              <w:t>8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6C0FA0" w:rsidRPr="00267262">
              <w:rPr>
                <w:rFonts w:ascii="Arial" w:hAnsi="Arial" w:cs="Arial"/>
                <w:lang w:val="en-GB"/>
              </w:rPr>
              <w:t>559</w:t>
            </w:r>
          </w:p>
        </w:tc>
        <w:tc>
          <w:tcPr>
            <w:tcW w:w="4259" w:type="dxa"/>
          </w:tcPr>
          <w:p w14:paraId="3E6911FE" w14:textId="7EBEF355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1A71B7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1A71B7" w:rsidRPr="00267262">
              <w:rPr>
                <w:rFonts w:ascii="Arial" w:hAnsi="Arial" w:cs="Arial"/>
                <w:lang w:val="en-GB"/>
              </w:rPr>
              <w:t>4.18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C50ECF" w:rsidRPr="00267262">
              <w:rPr>
                <w:rFonts w:ascii="Arial" w:hAnsi="Arial" w:cs="Arial"/>
                <w:lang w:val="en-GB"/>
              </w:rPr>
              <w:t>06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2.</w:t>
            </w:r>
          </w:p>
          <w:p w14:paraId="5FE42473" w14:textId="5CBA95C8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42, SD: .</w:t>
            </w:r>
            <w:r w:rsidR="00DC204C" w:rsidRPr="00267262">
              <w:rPr>
                <w:rFonts w:ascii="Arial" w:hAnsi="Arial" w:cs="Arial"/>
                <w:lang w:val="en-GB"/>
              </w:rPr>
              <w:t>49</w:t>
            </w:r>
            <w:r w:rsidRPr="00267262">
              <w:rPr>
                <w:rFonts w:ascii="Arial" w:hAnsi="Arial" w:cs="Arial"/>
                <w:lang w:val="en-GB"/>
              </w:rPr>
              <w:t>] vs.:</w:t>
            </w:r>
          </w:p>
          <w:p w14:paraId="4E572E30" w14:textId="0E70FEBA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2</w:t>
            </w:r>
            <w:r w:rsidR="00DC204C" w:rsidRPr="00267262">
              <w:rPr>
                <w:rFonts w:ascii="Arial" w:hAnsi="Arial" w:cs="Arial"/>
                <w:lang w:val="en-GB"/>
              </w:rPr>
              <w:t>0</w:t>
            </w:r>
            <w:r w:rsidRPr="00267262">
              <w:rPr>
                <w:rFonts w:ascii="Arial" w:hAnsi="Arial" w:cs="Arial"/>
                <w:lang w:val="en-GB"/>
              </w:rPr>
              <w:t>, SD: .4</w:t>
            </w:r>
            <w:r w:rsidR="00DC204C" w:rsidRPr="00267262">
              <w:rPr>
                <w:rFonts w:ascii="Arial" w:hAnsi="Arial" w:cs="Arial"/>
                <w:lang w:val="en-GB"/>
              </w:rPr>
              <w:t>0</w:t>
            </w:r>
            <w:r w:rsidRPr="00267262">
              <w:rPr>
                <w:rFonts w:ascii="Arial" w:hAnsi="Arial" w:cs="Arial"/>
                <w:lang w:val="en-GB"/>
              </w:rPr>
              <w:t>]: mean contrast = .</w:t>
            </w:r>
            <w:r w:rsidR="001A71B7" w:rsidRPr="00267262">
              <w:rPr>
                <w:rFonts w:ascii="Arial" w:hAnsi="Arial" w:cs="Arial"/>
                <w:lang w:val="en-GB"/>
              </w:rPr>
              <w:t>20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1A71B7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0193BC2F" w14:textId="4566B6E2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33, SD: .47]: mean contrast = .07, p = .</w:t>
            </w:r>
            <w:r w:rsidR="001A71B7" w:rsidRPr="00267262">
              <w:rPr>
                <w:rFonts w:ascii="Arial" w:hAnsi="Arial" w:cs="Arial"/>
                <w:lang w:val="en-GB"/>
              </w:rPr>
              <w:t>129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1BA71B43" w14:textId="7DC161DB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Suicide plans [M: .39, SD: .49]: mean contrast = .01, p = .</w:t>
            </w:r>
            <w:r w:rsidR="001A71B7" w:rsidRPr="00267262">
              <w:rPr>
                <w:rFonts w:ascii="Arial" w:hAnsi="Arial" w:cs="Arial"/>
                <w:lang w:val="en-GB"/>
              </w:rPr>
              <w:t>789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78D89E77" w14:textId="77777777" w:rsidTr="0093106E">
        <w:trPr>
          <w:trHeight w:val="819"/>
        </w:trPr>
        <w:tc>
          <w:tcPr>
            <w:tcW w:w="2529" w:type="dxa"/>
          </w:tcPr>
          <w:p w14:paraId="0E4F37B4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Previously turned away or referral rejected</w:t>
            </w:r>
          </w:p>
        </w:tc>
        <w:tc>
          <w:tcPr>
            <w:tcW w:w="4126" w:type="dxa"/>
          </w:tcPr>
          <w:p w14:paraId="1018B1C3" w14:textId="4519EA5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</w:t>
            </w:r>
            <w:r w:rsidR="006C0FA0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F139C0" w:rsidRPr="00267262">
              <w:rPr>
                <w:rFonts w:ascii="Arial" w:hAnsi="Arial" w:cs="Arial"/>
                <w:lang w:val="en-GB"/>
              </w:rPr>
              <w:t>3.47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F139C0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2.</w:t>
            </w:r>
          </w:p>
        </w:tc>
        <w:tc>
          <w:tcPr>
            <w:tcW w:w="3727" w:type="dxa"/>
          </w:tcPr>
          <w:p w14:paraId="1E683040" w14:textId="0D8A0D63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</w:t>
            </w:r>
            <w:r w:rsidR="006C0FA0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6C0FA0" w:rsidRPr="00267262">
              <w:rPr>
                <w:rFonts w:ascii="Arial" w:hAnsi="Arial" w:cs="Arial"/>
                <w:lang w:val="en-GB"/>
              </w:rPr>
              <w:t>4.33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6C0FA0" w:rsidRPr="00267262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4259" w:type="dxa"/>
          </w:tcPr>
          <w:p w14:paraId="1E0FD9C0" w14:textId="16C9730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741748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 xml:space="preserve"> = 15.</w:t>
            </w:r>
            <w:r w:rsidR="00741748" w:rsidRPr="00267262">
              <w:rPr>
                <w:rFonts w:ascii="Arial" w:hAnsi="Arial" w:cs="Arial"/>
                <w:lang w:val="en-GB"/>
              </w:rPr>
              <w:t>78</w:t>
            </w:r>
            <w:r w:rsidRPr="00267262">
              <w:rPr>
                <w:rFonts w:ascii="Arial" w:hAnsi="Arial" w:cs="Arial"/>
                <w:lang w:val="en-GB"/>
              </w:rPr>
              <w:t>, p &lt; .001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6.</w:t>
            </w:r>
          </w:p>
          <w:p w14:paraId="61214DB3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23, SD: .42] vs.:</w:t>
            </w:r>
          </w:p>
          <w:p w14:paraId="55AEB9A5" w14:textId="77777777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0, SD: 0]: mean contrast = .22, p &lt; .001.</w:t>
            </w:r>
          </w:p>
          <w:p w14:paraId="2B14E52E" w14:textId="71F040C6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05, SD: .2</w:t>
            </w:r>
            <w:r w:rsidR="008A26FA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]: mean contrast = .1</w:t>
            </w:r>
            <w:r w:rsidR="000E7567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, p &lt; .001.</w:t>
            </w:r>
          </w:p>
          <w:p w14:paraId="5BA8E150" w14:textId="62505971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08, SD: .28]: mean contrast = .1</w:t>
            </w:r>
            <w:r w:rsidR="000E7567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p &lt; .001.</w:t>
            </w:r>
          </w:p>
        </w:tc>
      </w:tr>
      <w:tr w:rsidR="00267262" w:rsidRPr="00267262" w14:paraId="5C1BAFF2" w14:textId="77777777" w:rsidTr="0093106E">
        <w:trPr>
          <w:trHeight w:val="819"/>
        </w:trPr>
        <w:tc>
          <w:tcPr>
            <w:tcW w:w="2529" w:type="dxa"/>
          </w:tcPr>
          <w:p w14:paraId="2944245B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Afraid of being sectioned</w:t>
            </w:r>
          </w:p>
        </w:tc>
        <w:tc>
          <w:tcPr>
            <w:tcW w:w="4126" w:type="dxa"/>
          </w:tcPr>
          <w:p w14:paraId="36338AE7" w14:textId="5553FA9F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9B69D7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9B69D7" w:rsidRPr="00267262">
              <w:rPr>
                <w:rFonts w:ascii="Arial" w:hAnsi="Arial" w:cs="Arial"/>
                <w:lang w:val="en-GB"/>
              </w:rPr>
              <w:t>4.05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73573A" w:rsidRPr="00267262">
              <w:rPr>
                <w:rFonts w:ascii="Arial" w:hAnsi="Arial" w:cs="Arial"/>
                <w:lang w:val="en-GB"/>
              </w:rPr>
              <w:t>18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7264A392" w14:textId="44768CF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9B69D7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9B69D7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5, p = .</w:t>
            </w:r>
            <w:r w:rsidR="009B69D7" w:rsidRPr="00267262">
              <w:rPr>
                <w:rFonts w:ascii="Arial" w:hAnsi="Arial" w:cs="Arial"/>
                <w:lang w:val="en-GB"/>
              </w:rPr>
              <w:t>520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19E40836" w14:textId="29910694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F84A0D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F84A0D" w:rsidRPr="00267262">
              <w:rPr>
                <w:rFonts w:ascii="Arial" w:hAnsi="Arial" w:cs="Arial"/>
                <w:lang w:val="en-GB"/>
              </w:rPr>
              <w:t>78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F84A0D" w:rsidRPr="00267262">
              <w:rPr>
                <w:rFonts w:ascii="Arial" w:hAnsi="Arial" w:cs="Arial"/>
                <w:lang w:val="en-GB"/>
              </w:rPr>
              <w:t>50</w:t>
            </w:r>
            <w:r w:rsidRPr="00267262">
              <w:rPr>
                <w:rFonts w:ascii="Arial" w:hAnsi="Arial" w:cs="Arial"/>
                <w:lang w:val="en-GB"/>
              </w:rPr>
              <w:t>3.</w:t>
            </w:r>
          </w:p>
        </w:tc>
      </w:tr>
      <w:tr w:rsidR="00267262" w:rsidRPr="00267262" w14:paraId="6C0F683A" w14:textId="77777777" w:rsidTr="0093106E">
        <w:trPr>
          <w:trHeight w:val="819"/>
        </w:trPr>
        <w:tc>
          <w:tcPr>
            <w:tcW w:w="2529" w:type="dxa"/>
          </w:tcPr>
          <w:p w14:paraId="2D39B6D3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Did not want medication/drugs</w:t>
            </w:r>
          </w:p>
        </w:tc>
        <w:tc>
          <w:tcPr>
            <w:tcW w:w="4126" w:type="dxa"/>
          </w:tcPr>
          <w:p w14:paraId="1A278350" w14:textId="48563406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1C0960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FB4BEA" w:rsidRPr="00267262">
              <w:rPr>
                <w:rFonts w:ascii="Arial" w:hAnsi="Arial" w:cs="Arial"/>
                <w:lang w:val="en-GB"/>
              </w:rPr>
              <w:t>3.45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FB4BEA" w:rsidRPr="00267262">
              <w:rPr>
                <w:rFonts w:ascii="Arial" w:hAnsi="Arial" w:cs="Arial"/>
                <w:lang w:val="en-GB"/>
              </w:rPr>
              <w:t>032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78E5528D" w14:textId="3014EB1D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F01AF3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2</w:t>
            </w:r>
            <w:r w:rsidR="00FB4BEA" w:rsidRPr="00267262">
              <w:rPr>
                <w:rFonts w:ascii="Arial" w:hAnsi="Arial" w:cs="Arial"/>
                <w:lang w:val="en-GB"/>
              </w:rPr>
              <w:t>.37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FB4BEA" w:rsidRPr="00267262">
              <w:rPr>
                <w:rFonts w:ascii="Arial" w:hAnsi="Arial" w:cs="Arial"/>
                <w:lang w:val="en-GB"/>
              </w:rPr>
              <w:t>095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109CD7CC" w14:textId="1AEE8700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3, </w:t>
            </w:r>
            <w:r w:rsidR="00017242" w:rsidRPr="00267262">
              <w:rPr>
                <w:rFonts w:ascii="Arial" w:hAnsi="Arial" w:cs="Arial"/>
                <w:lang w:val="en-GB"/>
              </w:rPr>
              <w:t>744</w:t>
            </w:r>
            <w:r w:rsidRPr="00267262">
              <w:rPr>
                <w:rFonts w:ascii="Arial" w:hAnsi="Arial" w:cs="Arial"/>
                <w:lang w:val="en-GB"/>
              </w:rPr>
              <w:t>) = .41, p = .</w:t>
            </w:r>
            <w:r w:rsidR="00017242" w:rsidRPr="00267262">
              <w:rPr>
                <w:rFonts w:ascii="Arial" w:hAnsi="Arial" w:cs="Arial"/>
                <w:lang w:val="en-GB"/>
              </w:rPr>
              <w:t>419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70E9B9B3" w14:textId="77777777" w:rsidTr="0093106E">
        <w:trPr>
          <w:trHeight w:val="819"/>
        </w:trPr>
        <w:tc>
          <w:tcPr>
            <w:tcW w:w="2529" w:type="dxa"/>
          </w:tcPr>
          <w:p w14:paraId="261E5EFA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ould not face trying to get a GP appointment</w:t>
            </w:r>
          </w:p>
        </w:tc>
        <w:tc>
          <w:tcPr>
            <w:tcW w:w="4126" w:type="dxa"/>
          </w:tcPr>
          <w:p w14:paraId="762E517E" w14:textId="6A3233FB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</w:t>
            </w:r>
            <w:r w:rsidR="009E51B5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>) = 5.</w:t>
            </w:r>
            <w:r w:rsidR="009E51B5" w:rsidRPr="00267262">
              <w:rPr>
                <w:rFonts w:ascii="Arial" w:hAnsi="Arial" w:cs="Arial"/>
                <w:lang w:val="en-GB"/>
              </w:rPr>
              <w:t>75</w:t>
            </w:r>
            <w:r w:rsidRPr="00267262">
              <w:rPr>
                <w:rFonts w:ascii="Arial" w:hAnsi="Arial" w:cs="Arial"/>
                <w:lang w:val="en-GB"/>
              </w:rPr>
              <w:t>, p = .003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2.</w:t>
            </w:r>
          </w:p>
          <w:p w14:paraId="69F94336" w14:textId="51B428CA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men [M: .2</w:t>
            </w:r>
            <w:r w:rsidR="00E91A3E" w:rsidRPr="00267262">
              <w:rPr>
                <w:rFonts w:ascii="Arial" w:hAnsi="Arial" w:cs="Arial"/>
                <w:lang w:val="en-GB"/>
              </w:rPr>
              <w:t>5,</w:t>
            </w:r>
            <w:r w:rsidRPr="00267262">
              <w:rPr>
                <w:rFonts w:ascii="Arial" w:hAnsi="Arial" w:cs="Arial"/>
                <w:lang w:val="en-GB"/>
              </w:rPr>
              <w:t xml:space="preserve"> SD: .43] vs.:</w:t>
            </w:r>
          </w:p>
          <w:p w14:paraId="1A9452F3" w14:textId="496BD9C5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ransgender, gender-divergent and questioning participants [M: .41, SD: .49] vs. mean contrast = .2</w:t>
            </w:r>
            <w:r w:rsidR="000D647E" w:rsidRPr="00267262">
              <w:rPr>
                <w:rFonts w:ascii="Arial" w:hAnsi="Arial" w:cs="Arial"/>
                <w:lang w:val="en-GB"/>
              </w:rPr>
              <w:t>0</w:t>
            </w:r>
            <w:r w:rsidRPr="00267262">
              <w:rPr>
                <w:rFonts w:ascii="Arial" w:hAnsi="Arial" w:cs="Arial"/>
                <w:lang w:val="en-GB"/>
              </w:rPr>
              <w:t>, p &lt; .001.</w:t>
            </w:r>
          </w:p>
          <w:p w14:paraId="473EF012" w14:textId="7F3A6AFE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Cisgender women [M: .3</w:t>
            </w:r>
            <w:r w:rsidR="00387CC4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SD: .47]: mean contrast = .</w:t>
            </w:r>
            <w:r w:rsidR="000D647E" w:rsidRPr="00267262">
              <w:rPr>
                <w:rFonts w:ascii="Arial" w:hAnsi="Arial" w:cs="Arial"/>
                <w:lang w:val="en-GB"/>
              </w:rPr>
              <w:t>09</w:t>
            </w:r>
            <w:r w:rsidRPr="00267262">
              <w:rPr>
                <w:rFonts w:ascii="Arial" w:hAnsi="Arial" w:cs="Arial"/>
                <w:lang w:val="en-GB"/>
              </w:rPr>
              <w:t>, p = .032.</w:t>
            </w:r>
          </w:p>
        </w:tc>
        <w:tc>
          <w:tcPr>
            <w:tcW w:w="3727" w:type="dxa"/>
          </w:tcPr>
          <w:p w14:paraId="548CBA6E" w14:textId="6FFDA9A2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F (2, 7</w:t>
            </w:r>
            <w:r w:rsidR="009E51B5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0D647E" w:rsidRPr="00267262">
              <w:rPr>
                <w:rFonts w:ascii="Arial" w:hAnsi="Arial" w:cs="Arial"/>
                <w:lang w:val="en-GB"/>
              </w:rPr>
              <w:t>53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0D647E" w:rsidRPr="00267262">
              <w:rPr>
                <w:rFonts w:ascii="Arial" w:hAnsi="Arial" w:cs="Arial"/>
                <w:lang w:val="en-GB"/>
              </w:rPr>
              <w:t>59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35D8EA46" w14:textId="4A0A1E16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3, </w:t>
            </w:r>
            <w:r w:rsidR="008E0DAB" w:rsidRPr="00267262">
              <w:rPr>
                <w:rFonts w:ascii="Arial" w:hAnsi="Arial" w:cs="Arial"/>
                <w:lang w:val="en-GB"/>
              </w:rPr>
              <w:t>744</w:t>
            </w:r>
            <w:r w:rsidRPr="00267262">
              <w:rPr>
                <w:rFonts w:ascii="Arial" w:hAnsi="Arial" w:cs="Arial"/>
                <w:lang w:val="en-GB"/>
              </w:rPr>
              <w:t>) = 4.</w:t>
            </w:r>
            <w:r w:rsidR="00BA7759" w:rsidRPr="00267262">
              <w:rPr>
                <w:rFonts w:ascii="Arial" w:hAnsi="Arial" w:cs="Arial"/>
                <w:lang w:val="en-GB"/>
              </w:rPr>
              <w:t>74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BA7759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2.</w:t>
            </w:r>
          </w:p>
          <w:p w14:paraId="5DA050E0" w14:textId="4CBCC0AD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34, SD: .4</w:t>
            </w:r>
            <w:r w:rsidR="00EA2799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] vs.:</w:t>
            </w:r>
          </w:p>
          <w:p w14:paraId="6A4B8C38" w14:textId="2269A97D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26, SD: .44]: mean contrast = .07, p = .2</w:t>
            </w:r>
            <w:r w:rsidR="00BC534D" w:rsidRPr="00267262">
              <w:rPr>
                <w:rFonts w:ascii="Arial" w:hAnsi="Arial" w:cs="Arial"/>
                <w:lang w:val="en-GB"/>
              </w:rPr>
              <w:t>30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6F4F414B" w14:textId="173C6410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Suicide ideation [M: .25, SD: .4</w:t>
            </w:r>
            <w:r w:rsidR="00BC534D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]: mean contrast = .09, p = .</w:t>
            </w:r>
            <w:r w:rsidR="00C52E65" w:rsidRPr="00267262">
              <w:rPr>
                <w:rFonts w:ascii="Arial" w:hAnsi="Arial" w:cs="Arial"/>
                <w:lang w:val="en-GB"/>
              </w:rPr>
              <w:t>05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4E88CB3D" w14:textId="50957D08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4</w:t>
            </w:r>
            <w:r w:rsidR="00BC534D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, SD: .49]: mean contrast = .07, p = .</w:t>
            </w:r>
            <w:r w:rsidR="00C52E65" w:rsidRPr="00267262">
              <w:rPr>
                <w:rFonts w:ascii="Arial" w:hAnsi="Arial" w:cs="Arial"/>
                <w:lang w:val="en-GB"/>
              </w:rPr>
              <w:t>087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4C7ECC94" w14:textId="77777777" w:rsidTr="0093106E">
        <w:trPr>
          <w:trHeight w:val="819"/>
        </w:trPr>
        <w:tc>
          <w:tcPr>
            <w:tcW w:w="2529" w:type="dxa"/>
          </w:tcPr>
          <w:p w14:paraId="5186005D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Could not face attending a GP appointment</w:t>
            </w:r>
          </w:p>
        </w:tc>
        <w:tc>
          <w:tcPr>
            <w:tcW w:w="4126" w:type="dxa"/>
          </w:tcPr>
          <w:p w14:paraId="1CC8BED6" w14:textId="0A35A12C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</w:t>
            </w:r>
            <w:r w:rsidR="00E512E4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>) = 5.</w:t>
            </w:r>
            <w:r w:rsidR="00E512E4" w:rsidRPr="00267262">
              <w:rPr>
                <w:rFonts w:ascii="Arial" w:hAnsi="Arial" w:cs="Arial"/>
                <w:lang w:val="en-GB"/>
              </w:rPr>
              <w:t>94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2014CE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</w:t>
            </w:r>
            <w:r w:rsidR="00E512E4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5C4DE36B" w14:textId="04382220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men [M: .1</w:t>
            </w:r>
            <w:r w:rsidR="002014CE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, SD: .3</w:t>
            </w:r>
            <w:r w:rsidR="002014CE" w:rsidRPr="00267262">
              <w:rPr>
                <w:rFonts w:ascii="Arial" w:hAnsi="Arial" w:cs="Arial"/>
                <w:lang w:val="en-GB"/>
              </w:rPr>
              <w:t>8</w:t>
            </w:r>
            <w:r w:rsidRPr="00267262">
              <w:rPr>
                <w:rFonts w:ascii="Arial" w:hAnsi="Arial" w:cs="Arial"/>
                <w:lang w:val="en-GB"/>
              </w:rPr>
              <w:t>] vs.:</w:t>
            </w:r>
          </w:p>
          <w:p w14:paraId="331A6B3F" w14:textId="09DC214D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ransgender, gender-divergent and questioning participants [M: .32, SD: .47]: mean contrast = .17, p = .00</w:t>
            </w:r>
            <w:r w:rsidR="00E512E4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17910E88" w14:textId="6742D515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women [M: .31, SD: .4</w:t>
            </w:r>
            <w:r w:rsidR="002014CE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]: mean contrast = .1</w:t>
            </w:r>
            <w:r w:rsidR="00E512E4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E512E4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32E72530" w14:textId="239AD0B0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</w:t>
            </w:r>
            <w:r w:rsidR="00E512E4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>) =</w:t>
            </w:r>
            <w:r w:rsidR="00E512E4" w:rsidRPr="00267262">
              <w:rPr>
                <w:rFonts w:ascii="Arial" w:hAnsi="Arial" w:cs="Arial"/>
                <w:lang w:val="en-GB"/>
              </w:rPr>
              <w:t xml:space="preserve"> .86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E512E4" w:rsidRPr="00267262">
              <w:rPr>
                <w:rFonts w:ascii="Arial" w:hAnsi="Arial" w:cs="Arial"/>
                <w:lang w:val="en-GB"/>
              </w:rPr>
              <w:t>425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688A7B9A" w14:textId="169276E2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3, </w:t>
            </w:r>
            <w:r w:rsidR="00F40BEB" w:rsidRPr="00267262">
              <w:rPr>
                <w:rFonts w:ascii="Arial" w:hAnsi="Arial" w:cs="Arial"/>
                <w:lang w:val="en-GB"/>
              </w:rPr>
              <w:t>744</w:t>
            </w:r>
            <w:r w:rsidRPr="00267262">
              <w:rPr>
                <w:rFonts w:ascii="Arial" w:hAnsi="Arial" w:cs="Arial"/>
                <w:lang w:val="en-GB"/>
              </w:rPr>
              <w:t>) = 3.</w:t>
            </w:r>
            <w:r w:rsidR="00F40BEB" w:rsidRPr="00267262">
              <w:rPr>
                <w:rFonts w:ascii="Arial" w:hAnsi="Arial" w:cs="Arial"/>
                <w:lang w:val="en-GB"/>
              </w:rPr>
              <w:t>47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F40BEB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6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1.</w:t>
            </w:r>
          </w:p>
          <w:p w14:paraId="23B4A2A1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31, SD: .46] vs.:</w:t>
            </w:r>
          </w:p>
          <w:p w14:paraId="63CFD29A" w14:textId="73EBCD5C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2</w:t>
            </w:r>
            <w:r w:rsidR="00624344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SD: .43]: mean contrast = .06, p = .</w:t>
            </w:r>
            <w:r w:rsidR="00624344" w:rsidRPr="00267262">
              <w:rPr>
                <w:rFonts w:ascii="Arial" w:hAnsi="Arial" w:cs="Arial"/>
                <w:lang w:val="en-GB"/>
              </w:rPr>
              <w:t>33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36CF4F2A" w14:textId="513EBEEE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20, SD: .40]: mean contrast = .10, p = .0</w:t>
            </w:r>
            <w:r w:rsidR="00624344" w:rsidRPr="00267262">
              <w:rPr>
                <w:rFonts w:ascii="Arial" w:hAnsi="Arial" w:cs="Arial"/>
                <w:lang w:val="en-GB"/>
              </w:rPr>
              <w:t>18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4A1CC357" w14:textId="08A4DAAF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33, SD: .47]: mean contrast = .03, p = .4</w:t>
            </w:r>
            <w:r w:rsidR="00624344" w:rsidRPr="00267262">
              <w:rPr>
                <w:rFonts w:ascii="Arial" w:hAnsi="Arial" w:cs="Arial"/>
                <w:lang w:val="en-GB"/>
              </w:rPr>
              <w:t>6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3F261A1D" w14:textId="77777777" w:rsidTr="0093106E">
        <w:trPr>
          <w:trHeight w:val="819"/>
        </w:trPr>
        <w:tc>
          <w:tcPr>
            <w:tcW w:w="2529" w:type="dxa"/>
          </w:tcPr>
          <w:p w14:paraId="377B19CA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Did not think I would be believed or taken seriously</w:t>
            </w:r>
          </w:p>
        </w:tc>
        <w:tc>
          <w:tcPr>
            <w:tcW w:w="4126" w:type="dxa"/>
          </w:tcPr>
          <w:p w14:paraId="089933ED" w14:textId="5542B3B4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514B5F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514B5F" w:rsidRPr="00267262">
              <w:rPr>
                <w:rFonts w:ascii="Arial" w:hAnsi="Arial" w:cs="Arial"/>
                <w:lang w:val="en-GB"/>
              </w:rPr>
              <w:t>6.57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514B5F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</w:t>
            </w:r>
            <w:r w:rsidR="00514B5F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7869C0E5" w14:textId="542C7A62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Cisgender men [M: .2</w:t>
            </w:r>
            <w:r w:rsidR="008C2827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, SD: .42] vs.: </w:t>
            </w:r>
          </w:p>
          <w:p w14:paraId="0C19FB12" w14:textId="0A02C2F2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ransgender, gender-divergent and questioning [M: .</w:t>
            </w:r>
            <w:r w:rsidR="008C2827" w:rsidRPr="00267262">
              <w:rPr>
                <w:rFonts w:ascii="Arial" w:hAnsi="Arial" w:cs="Arial"/>
                <w:lang w:val="en-GB"/>
              </w:rPr>
              <w:t>39</w:t>
            </w:r>
            <w:r w:rsidRPr="00267262">
              <w:rPr>
                <w:rFonts w:ascii="Arial" w:hAnsi="Arial" w:cs="Arial"/>
                <w:lang w:val="en-GB"/>
              </w:rPr>
              <w:t>, SD: .</w:t>
            </w:r>
            <w:r w:rsidR="008C2827" w:rsidRPr="00267262">
              <w:rPr>
                <w:rFonts w:ascii="Arial" w:hAnsi="Arial" w:cs="Arial"/>
                <w:lang w:val="en-GB"/>
              </w:rPr>
              <w:t>49</w:t>
            </w:r>
            <w:r w:rsidRPr="00267262">
              <w:rPr>
                <w:rFonts w:ascii="Arial" w:hAnsi="Arial" w:cs="Arial"/>
                <w:lang w:val="en-GB"/>
              </w:rPr>
              <w:t>] vs. mean contrast = .</w:t>
            </w:r>
            <w:r w:rsidR="00035D24" w:rsidRPr="00267262">
              <w:rPr>
                <w:rFonts w:ascii="Arial" w:hAnsi="Arial" w:cs="Arial"/>
                <w:lang w:val="en-GB"/>
              </w:rPr>
              <w:t>21,</w:t>
            </w:r>
            <w:r w:rsidRPr="00267262">
              <w:rPr>
                <w:rFonts w:ascii="Arial" w:hAnsi="Arial" w:cs="Arial"/>
                <w:lang w:val="en-GB"/>
              </w:rPr>
              <w:t xml:space="preserve"> p </w:t>
            </w:r>
            <w:r w:rsidR="00035D24" w:rsidRPr="00267262">
              <w:rPr>
                <w:rFonts w:ascii="Arial" w:hAnsi="Arial" w:cs="Arial"/>
                <w:lang w:val="en-GB"/>
              </w:rPr>
              <w:t>&lt;</w:t>
            </w:r>
            <w:r w:rsidRPr="00267262">
              <w:rPr>
                <w:rFonts w:ascii="Arial" w:hAnsi="Arial" w:cs="Arial"/>
                <w:lang w:val="en-GB"/>
              </w:rPr>
              <w:t xml:space="preserve"> .001.</w:t>
            </w:r>
          </w:p>
          <w:p w14:paraId="5BC187FA" w14:textId="51B5BC0E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Cisgender women [M: .</w:t>
            </w:r>
            <w:r w:rsidR="00514B5F" w:rsidRPr="00267262">
              <w:rPr>
                <w:rFonts w:ascii="Arial" w:hAnsi="Arial" w:cs="Arial"/>
                <w:lang w:val="en-GB"/>
              </w:rPr>
              <w:t>30</w:t>
            </w:r>
            <w:r w:rsidRPr="00267262">
              <w:rPr>
                <w:rFonts w:ascii="Arial" w:hAnsi="Arial" w:cs="Arial"/>
                <w:lang w:val="en-GB"/>
              </w:rPr>
              <w:t>, SD: .4</w:t>
            </w:r>
            <w:r w:rsidR="00514B5F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]: mean contrast = .0</w:t>
            </w:r>
            <w:r w:rsidR="00035D24" w:rsidRPr="00267262">
              <w:rPr>
                <w:rFonts w:ascii="Arial" w:hAnsi="Arial" w:cs="Arial"/>
                <w:lang w:val="en-GB"/>
              </w:rPr>
              <w:t>9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035D24" w:rsidRPr="00267262">
              <w:rPr>
                <w:rFonts w:ascii="Arial" w:hAnsi="Arial" w:cs="Arial"/>
                <w:lang w:val="en-GB"/>
              </w:rPr>
              <w:t>28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2A8A62A1" w14:textId="49C28E6E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 xml:space="preserve">F (2, </w:t>
            </w:r>
            <w:r w:rsidR="00514B5F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514B5F" w:rsidRPr="00267262">
              <w:rPr>
                <w:rFonts w:ascii="Arial" w:hAnsi="Arial" w:cs="Arial"/>
                <w:lang w:val="en-GB"/>
              </w:rPr>
              <w:t>48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514B5F" w:rsidRPr="00267262">
              <w:rPr>
                <w:rFonts w:ascii="Arial" w:hAnsi="Arial" w:cs="Arial"/>
                <w:lang w:val="en-GB"/>
              </w:rPr>
              <w:t>619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19F6880B" w14:textId="7FC34A39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071F04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071F04" w:rsidRPr="00267262">
              <w:rPr>
                <w:rFonts w:ascii="Arial" w:hAnsi="Arial" w:cs="Arial"/>
                <w:lang w:val="en-GB"/>
              </w:rPr>
              <w:t>4.32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071F04" w:rsidRPr="00267262">
              <w:rPr>
                <w:rFonts w:ascii="Arial" w:hAnsi="Arial" w:cs="Arial"/>
                <w:lang w:val="en-GB"/>
              </w:rPr>
              <w:t>05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2.</w:t>
            </w:r>
          </w:p>
          <w:p w14:paraId="21CDC166" w14:textId="2C8A9CFF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3</w:t>
            </w:r>
            <w:r w:rsidR="00F614C9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SD: .47] vs.:</w:t>
            </w:r>
          </w:p>
          <w:p w14:paraId="6D8130C1" w14:textId="15012BA3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2</w:t>
            </w:r>
            <w:r w:rsidR="00F614C9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, SD: .4</w:t>
            </w:r>
            <w:r w:rsidR="00F614C9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]: mean contrast = .</w:t>
            </w:r>
            <w:r w:rsidR="00F614C9" w:rsidRPr="00267262">
              <w:rPr>
                <w:rFonts w:ascii="Arial" w:hAnsi="Arial" w:cs="Arial"/>
                <w:lang w:val="en-GB"/>
              </w:rPr>
              <w:t>10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F614C9" w:rsidRPr="00267262">
              <w:rPr>
                <w:rFonts w:ascii="Arial" w:hAnsi="Arial" w:cs="Arial"/>
                <w:lang w:val="en-GB"/>
              </w:rPr>
              <w:t>074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10385FFE" w14:textId="4C245E64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22, SD: .41]: mean contrast = .1</w:t>
            </w:r>
            <w:r w:rsidR="00F614C9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F614C9" w:rsidRPr="00267262">
              <w:rPr>
                <w:rFonts w:ascii="Arial" w:hAnsi="Arial" w:cs="Arial"/>
                <w:lang w:val="en-GB"/>
              </w:rPr>
              <w:t>018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5DC73AC2" w14:textId="354A10A5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Suicide plans [M: .35, SD: .48]: mean contrast = .04, p = .</w:t>
            </w:r>
            <w:r w:rsidR="00F614C9" w:rsidRPr="00267262">
              <w:rPr>
                <w:rFonts w:ascii="Arial" w:hAnsi="Arial" w:cs="Arial"/>
                <w:lang w:val="en-GB"/>
              </w:rPr>
              <w:t>40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4AB19D57" w14:textId="77777777" w:rsidTr="0093106E">
        <w:trPr>
          <w:trHeight w:val="819"/>
        </w:trPr>
        <w:tc>
          <w:tcPr>
            <w:tcW w:w="2529" w:type="dxa"/>
          </w:tcPr>
          <w:p w14:paraId="33C4AB1E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Did not think they could help me</w:t>
            </w:r>
          </w:p>
        </w:tc>
        <w:tc>
          <w:tcPr>
            <w:tcW w:w="4126" w:type="dxa"/>
          </w:tcPr>
          <w:p w14:paraId="1AE57CE9" w14:textId="11AF535D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EF031F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EF031F" w:rsidRPr="00267262">
              <w:rPr>
                <w:rFonts w:ascii="Arial" w:hAnsi="Arial" w:cs="Arial"/>
                <w:lang w:val="en-GB"/>
              </w:rPr>
              <w:t>1.82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EF031F" w:rsidRPr="00267262">
              <w:rPr>
                <w:rFonts w:ascii="Arial" w:hAnsi="Arial" w:cs="Arial"/>
                <w:lang w:val="en-GB"/>
              </w:rPr>
              <w:t>16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70F5B668" w14:textId="0A152738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EF031F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>) = 1.</w:t>
            </w:r>
            <w:r w:rsidR="00CB669C" w:rsidRPr="00267262">
              <w:rPr>
                <w:rFonts w:ascii="Arial" w:hAnsi="Arial" w:cs="Arial"/>
                <w:lang w:val="en-GB"/>
              </w:rPr>
              <w:t>26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CB669C" w:rsidRPr="00267262">
              <w:rPr>
                <w:rFonts w:ascii="Arial" w:hAnsi="Arial" w:cs="Arial"/>
                <w:lang w:val="en-GB"/>
              </w:rPr>
              <w:t>284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1D63A3BA" w14:textId="06FB770F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3, </w:t>
            </w:r>
            <w:r w:rsidR="004E6E07" w:rsidRPr="00267262">
              <w:rPr>
                <w:rFonts w:ascii="Arial" w:hAnsi="Arial" w:cs="Arial"/>
                <w:lang w:val="en-GB"/>
              </w:rPr>
              <w:t>744</w:t>
            </w:r>
            <w:r w:rsidRPr="00267262">
              <w:rPr>
                <w:rFonts w:ascii="Arial" w:hAnsi="Arial" w:cs="Arial"/>
                <w:lang w:val="en-GB"/>
              </w:rPr>
              <w:t>) = 3.3</w:t>
            </w:r>
            <w:r w:rsidR="004E6E07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4E6E07" w:rsidRPr="00267262">
              <w:rPr>
                <w:rFonts w:ascii="Arial" w:hAnsi="Arial" w:cs="Arial"/>
                <w:lang w:val="en-GB"/>
              </w:rPr>
              <w:t>18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1.</w:t>
            </w:r>
          </w:p>
          <w:p w14:paraId="593D0B09" w14:textId="77777777" w:rsidR="00A039E8" w:rsidRPr="00267262" w:rsidRDefault="00A039E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</w:p>
          <w:p w14:paraId="128CD86F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51, SD: .50] vs.:</w:t>
            </w:r>
          </w:p>
          <w:p w14:paraId="4057E733" w14:textId="52FC8B45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3</w:t>
            </w:r>
            <w:r w:rsidR="00843C0E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SD: .48]: mean contrast = .1</w:t>
            </w:r>
            <w:r w:rsidR="004E6E07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, p = .01</w:t>
            </w:r>
            <w:r w:rsidR="001505D8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074D774F" w14:textId="7EDF5475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4</w:t>
            </w:r>
            <w:r w:rsidR="007C24E2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SD: .50]: mean contrast = .06, p = .</w:t>
            </w:r>
            <w:r w:rsidR="001505D8" w:rsidRPr="00267262">
              <w:rPr>
                <w:rFonts w:ascii="Arial" w:hAnsi="Arial" w:cs="Arial"/>
                <w:lang w:val="en-GB"/>
              </w:rPr>
              <w:t>20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41E6B4C4" w14:textId="5B21AFCA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5</w:t>
            </w:r>
            <w:r w:rsidR="007C24E2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, SD: .50]: mean contrast = .04, p = .</w:t>
            </w:r>
            <w:r w:rsidR="001505D8" w:rsidRPr="00267262">
              <w:rPr>
                <w:rFonts w:ascii="Arial" w:hAnsi="Arial" w:cs="Arial"/>
                <w:lang w:val="en-GB"/>
              </w:rPr>
              <w:t>574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263EBCF3" w14:textId="77777777" w:rsidTr="0093106E">
        <w:trPr>
          <w:trHeight w:val="819"/>
        </w:trPr>
        <w:tc>
          <w:tcPr>
            <w:tcW w:w="2529" w:type="dxa"/>
          </w:tcPr>
          <w:p w14:paraId="1AEE0027" w14:textId="77777777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Did not know how or who to go to</w:t>
            </w:r>
          </w:p>
        </w:tc>
        <w:tc>
          <w:tcPr>
            <w:tcW w:w="4126" w:type="dxa"/>
          </w:tcPr>
          <w:p w14:paraId="3788A113" w14:textId="5F1C400F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</w:t>
            </w:r>
            <w:r w:rsidR="00CB669C" w:rsidRPr="00267262">
              <w:rPr>
                <w:rFonts w:ascii="Arial" w:hAnsi="Arial" w:cs="Arial"/>
                <w:lang w:val="en-GB"/>
              </w:rPr>
              <w:t>41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CB669C" w:rsidRPr="00267262">
              <w:rPr>
                <w:rFonts w:ascii="Arial" w:hAnsi="Arial" w:cs="Arial"/>
                <w:lang w:val="en-GB"/>
              </w:rPr>
              <w:t>57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CB669C" w:rsidRPr="00267262">
              <w:rPr>
                <w:rFonts w:ascii="Arial" w:hAnsi="Arial" w:cs="Arial"/>
                <w:lang w:val="en-GB"/>
              </w:rPr>
              <w:t>564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3727" w:type="dxa"/>
          </w:tcPr>
          <w:p w14:paraId="0F9825A1" w14:textId="76437A68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2, </w:t>
            </w:r>
            <w:r w:rsidR="00CB669C" w:rsidRPr="00267262">
              <w:rPr>
                <w:rFonts w:ascii="Arial" w:hAnsi="Arial" w:cs="Arial"/>
                <w:lang w:val="en-GB"/>
              </w:rPr>
              <w:t>741</w:t>
            </w:r>
            <w:r w:rsidRPr="00267262">
              <w:rPr>
                <w:rFonts w:ascii="Arial" w:hAnsi="Arial" w:cs="Arial"/>
                <w:lang w:val="en-GB"/>
              </w:rPr>
              <w:t xml:space="preserve">) = </w:t>
            </w:r>
            <w:r w:rsidR="00CB669C" w:rsidRPr="00267262">
              <w:rPr>
                <w:rFonts w:ascii="Arial" w:hAnsi="Arial" w:cs="Arial"/>
                <w:lang w:val="en-GB"/>
              </w:rPr>
              <w:t>2.62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CB669C" w:rsidRPr="00267262">
              <w:rPr>
                <w:rFonts w:ascii="Arial" w:hAnsi="Arial" w:cs="Arial"/>
                <w:lang w:val="en-GB"/>
              </w:rPr>
              <w:t>07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  <w:tc>
          <w:tcPr>
            <w:tcW w:w="4259" w:type="dxa"/>
          </w:tcPr>
          <w:p w14:paraId="5AE84F27" w14:textId="1A3B835E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1505D8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3.</w:t>
            </w:r>
            <w:r w:rsidR="001505D8" w:rsidRPr="00267262">
              <w:rPr>
                <w:rFonts w:ascii="Arial" w:hAnsi="Arial" w:cs="Arial"/>
                <w:lang w:val="en-GB"/>
              </w:rPr>
              <w:t>06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1505D8" w:rsidRPr="00267262">
              <w:rPr>
                <w:rFonts w:ascii="Arial" w:hAnsi="Arial" w:cs="Arial"/>
                <w:lang w:val="en-GB"/>
              </w:rPr>
              <w:t>28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1.</w:t>
            </w:r>
          </w:p>
          <w:p w14:paraId="1D3177D1" w14:textId="4B732F80" w:rsidR="00B130F8" w:rsidRPr="00267262" w:rsidRDefault="00B130F8" w:rsidP="0056506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1</w:t>
            </w:r>
            <w:r w:rsidR="001505D8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SD: .3</w:t>
            </w:r>
            <w:r w:rsidR="001505D8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] vs.:</w:t>
            </w:r>
          </w:p>
          <w:p w14:paraId="0DCE4EF1" w14:textId="1AC486D9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11, SD: .3</w:t>
            </w:r>
            <w:r w:rsidR="001505D8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]: mean contrast = .01, p = .</w:t>
            </w:r>
            <w:r w:rsidR="001505D8" w:rsidRPr="00267262">
              <w:rPr>
                <w:rFonts w:ascii="Arial" w:hAnsi="Arial" w:cs="Arial"/>
                <w:lang w:val="en-GB"/>
              </w:rPr>
              <w:t>781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3EB72800" w14:textId="65E6F858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16, SD: .3</w:t>
            </w:r>
            <w:r w:rsidR="001505D8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]: mean contrast = .</w:t>
            </w:r>
            <w:r w:rsidR="001505D8" w:rsidRPr="00267262">
              <w:rPr>
                <w:rFonts w:ascii="Arial" w:hAnsi="Arial" w:cs="Arial"/>
                <w:lang w:val="en-GB"/>
              </w:rPr>
              <w:t>03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1505D8" w:rsidRPr="00267262">
              <w:rPr>
                <w:rFonts w:ascii="Arial" w:hAnsi="Arial" w:cs="Arial"/>
                <w:lang w:val="en-GB"/>
              </w:rPr>
              <w:t>414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13866789" w14:textId="644D46FE" w:rsidR="00B130F8" w:rsidRPr="00267262" w:rsidRDefault="00B130F8" w:rsidP="0056506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Suicide plans [M: .2</w:t>
            </w:r>
            <w:r w:rsidR="001505D8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, SD: .42]: mean contrast = .10, p = .00</w:t>
            </w:r>
            <w:r w:rsidR="001505D8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764D51FA" w14:textId="77777777" w:rsidTr="0093106E">
        <w:trPr>
          <w:trHeight w:val="819"/>
        </w:trPr>
        <w:tc>
          <w:tcPr>
            <w:tcW w:w="2529" w:type="dxa"/>
          </w:tcPr>
          <w:p w14:paraId="4FE3895F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Did not know what help I needed</w:t>
            </w:r>
          </w:p>
        </w:tc>
        <w:tc>
          <w:tcPr>
            <w:tcW w:w="4126" w:type="dxa"/>
          </w:tcPr>
          <w:p w14:paraId="6719EC35" w14:textId="6D1D8818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.13, p = .881.</w:t>
            </w:r>
          </w:p>
        </w:tc>
        <w:tc>
          <w:tcPr>
            <w:tcW w:w="3727" w:type="dxa"/>
          </w:tcPr>
          <w:p w14:paraId="6887A044" w14:textId="2DC4E5C3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1.19, p = .304.</w:t>
            </w:r>
          </w:p>
        </w:tc>
        <w:tc>
          <w:tcPr>
            <w:tcW w:w="4259" w:type="dxa"/>
          </w:tcPr>
          <w:p w14:paraId="361C49F0" w14:textId="6B432FC1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44) = .86, p = .463.</w:t>
            </w:r>
          </w:p>
        </w:tc>
      </w:tr>
      <w:tr w:rsidR="00267262" w:rsidRPr="00267262" w14:paraId="15349BBB" w14:textId="77777777" w:rsidTr="0093106E">
        <w:trPr>
          <w:trHeight w:val="819"/>
        </w:trPr>
        <w:tc>
          <w:tcPr>
            <w:tcW w:w="2529" w:type="dxa"/>
          </w:tcPr>
          <w:p w14:paraId="0F4EE334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Did not think necessary</w:t>
            </w:r>
          </w:p>
        </w:tc>
        <w:tc>
          <w:tcPr>
            <w:tcW w:w="4126" w:type="dxa"/>
          </w:tcPr>
          <w:p w14:paraId="606EED46" w14:textId="409DC649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1.35, p = .260.</w:t>
            </w:r>
          </w:p>
        </w:tc>
        <w:tc>
          <w:tcPr>
            <w:tcW w:w="3727" w:type="dxa"/>
          </w:tcPr>
          <w:p w14:paraId="1A9176CA" w14:textId="1806A57C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9.81, p &lt; .001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3. </w:t>
            </w:r>
          </w:p>
          <w:p w14:paraId="5986ED7C" w14:textId="596021D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41 and above age group [M: .14, SD: .35] vs.: </w:t>
            </w:r>
          </w:p>
          <w:p w14:paraId="2851A08A" w14:textId="77777777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25 and younger [M: .33, SD: .47]: mean contrast = .22, p &lt; .001. </w:t>
            </w:r>
          </w:p>
          <w:p w14:paraId="5E889696" w14:textId="1FCE8348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26-40 years [M: .25, SD: .43]: mean contrast = .12, p = .012.</w:t>
            </w:r>
          </w:p>
        </w:tc>
        <w:tc>
          <w:tcPr>
            <w:tcW w:w="4259" w:type="dxa"/>
          </w:tcPr>
          <w:p w14:paraId="3905EB22" w14:textId="39366AA5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44) = 7</w:t>
            </w:r>
            <w:r w:rsidR="00075BA3" w:rsidRPr="00267262">
              <w:rPr>
                <w:rFonts w:ascii="Arial" w:hAnsi="Arial" w:cs="Arial"/>
                <w:lang w:val="en-GB"/>
              </w:rPr>
              <w:t>.19</w:t>
            </w:r>
            <w:r w:rsidRPr="00267262">
              <w:rPr>
                <w:rFonts w:ascii="Arial" w:hAnsi="Arial" w:cs="Arial"/>
                <w:lang w:val="en-GB"/>
              </w:rPr>
              <w:t>, p &lt; .001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3.</w:t>
            </w:r>
          </w:p>
          <w:p w14:paraId="331A4DBF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17, SD: .38] vs.:</w:t>
            </w:r>
          </w:p>
          <w:p w14:paraId="13255C6D" w14:textId="3B5B9A1A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39, SD: .49]: mean contrast = .23, p &lt; .001.</w:t>
            </w:r>
          </w:p>
          <w:p w14:paraId="1B577261" w14:textId="1EE11E01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28, SD: .45]: mean contrast = .1</w:t>
            </w:r>
            <w:r w:rsidR="00075BA3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075BA3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04CBB03C" w14:textId="6BC648A9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21, SD: .41]: mean contrast = .06, p = .</w:t>
            </w:r>
            <w:r w:rsidR="00075BA3" w:rsidRPr="00267262">
              <w:rPr>
                <w:rFonts w:ascii="Arial" w:hAnsi="Arial" w:cs="Arial"/>
                <w:lang w:val="en-GB"/>
              </w:rPr>
              <w:t>140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1B8953BC" w14:textId="77777777" w:rsidTr="0093106E">
        <w:trPr>
          <w:trHeight w:val="819"/>
        </w:trPr>
        <w:tc>
          <w:tcPr>
            <w:tcW w:w="2529" w:type="dxa"/>
          </w:tcPr>
          <w:p w14:paraId="1E4715AD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ried to cope and manage my feelings</w:t>
            </w:r>
          </w:p>
        </w:tc>
        <w:tc>
          <w:tcPr>
            <w:tcW w:w="4126" w:type="dxa"/>
          </w:tcPr>
          <w:p w14:paraId="28173EED" w14:textId="32CF681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1.02, p = .360.</w:t>
            </w:r>
          </w:p>
        </w:tc>
        <w:tc>
          <w:tcPr>
            <w:tcW w:w="3727" w:type="dxa"/>
          </w:tcPr>
          <w:p w14:paraId="1ED5E2F7" w14:textId="1A2A1286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.69, p = .502.</w:t>
            </w:r>
          </w:p>
        </w:tc>
        <w:tc>
          <w:tcPr>
            <w:tcW w:w="4259" w:type="dxa"/>
          </w:tcPr>
          <w:p w14:paraId="0E70E18B" w14:textId="0170E05C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075BA3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075BA3" w:rsidRPr="00267262">
              <w:rPr>
                <w:rFonts w:ascii="Arial" w:hAnsi="Arial" w:cs="Arial"/>
                <w:lang w:val="en-GB"/>
              </w:rPr>
              <w:t>2</w:t>
            </w:r>
            <w:r w:rsidR="00C70F4E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C70F4E" w:rsidRPr="00267262">
              <w:rPr>
                <w:rFonts w:ascii="Arial" w:hAnsi="Arial" w:cs="Arial"/>
                <w:lang w:val="en-GB"/>
              </w:rPr>
              <w:t>878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5796DBBE" w14:textId="77777777" w:rsidTr="0093106E">
        <w:trPr>
          <w:trHeight w:val="819"/>
        </w:trPr>
        <w:tc>
          <w:tcPr>
            <w:tcW w:w="2529" w:type="dxa"/>
          </w:tcPr>
          <w:p w14:paraId="7E5E1CA6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Did not know how to express my thoughts</w:t>
            </w:r>
          </w:p>
        </w:tc>
        <w:tc>
          <w:tcPr>
            <w:tcW w:w="4126" w:type="dxa"/>
          </w:tcPr>
          <w:p w14:paraId="7B7E05D6" w14:textId="76DA931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2.06, p = .128.</w:t>
            </w:r>
          </w:p>
        </w:tc>
        <w:tc>
          <w:tcPr>
            <w:tcW w:w="3727" w:type="dxa"/>
          </w:tcPr>
          <w:p w14:paraId="2CB2D48F" w14:textId="5AEC5B5D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1.59, p = .205.</w:t>
            </w:r>
          </w:p>
        </w:tc>
        <w:tc>
          <w:tcPr>
            <w:tcW w:w="4259" w:type="dxa"/>
          </w:tcPr>
          <w:p w14:paraId="6391487D" w14:textId="10534D10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C70F4E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.</w:t>
            </w:r>
            <w:r w:rsidR="00C70F4E" w:rsidRPr="00267262">
              <w:rPr>
                <w:rFonts w:ascii="Arial" w:hAnsi="Arial" w:cs="Arial"/>
                <w:lang w:val="en-GB"/>
              </w:rPr>
              <w:t>81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C70F4E" w:rsidRPr="00267262">
              <w:rPr>
                <w:rFonts w:ascii="Arial" w:hAnsi="Arial" w:cs="Arial"/>
                <w:lang w:val="en-GB"/>
              </w:rPr>
              <w:t>486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22F8882E" w14:textId="77777777" w:rsidTr="0093106E">
        <w:trPr>
          <w:trHeight w:val="819"/>
        </w:trPr>
        <w:tc>
          <w:tcPr>
            <w:tcW w:w="2529" w:type="dxa"/>
          </w:tcPr>
          <w:p w14:paraId="5178FD49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Thought of talking to anyone was too difficult</w:t>
            </w:r>
          </w:p>
        </w:tc>
        <w:tc>
          <w:tcPr>
            <w:tcW w:w="4126" w:type="dxa"/>
          </w:tcPr>
          <w:p w14:paraId="2999BDA0" w14:textId="3A580B95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09) = 2.96, p = .052.</w:t>
            </w:r>
          </w:p>
        </w:tc>
        <w:tc>
          <w:tcPr>
            <w:tcW w:w="3727" w:type="dxa"/>
          </w:tcPr>
          <w:p w14:paraId="0A0C7061" w14:textId="5D3F2B7D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09) = 3.36, p = .035.</w:t>
            </w:r>
          </w:p>
        </w:tc>
        <w:tc>
          <w:tcPr>
            <w:tcW w:w="4259" w:type="dxa"/>
          </w:tcPr>
          <w:p w14:paraId="1A3FF722" w14:textId="6DCCAA3D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 xml:space="preserve">F (3, </w:t>
            </w:r>
            <w:r w:rsidR="00C70F4E" w:rsidRPr="00267262">
              <w:rPr>
                <w:rFonts w:ascii="Arial" w:hAnsi="Arial" w:cs="Arial"/>
                <w:lang w:val="en-GB"/>
              </w:rPr>
              <w:t>744</w:t>
            </w:r>
            <w:r w:rsidRPr="00267262">
              <w:rPr>
                <w:rFonts w:ascii="Arial" w:hAnsi="Arial" w:cs="Arial"/>
                <w:lang w:val="en-GB"/>
              </w:rPr>
              <w:t>) = 2</w:t>
            </w:r>
            <w:r w:rsidR="002A212D" w:rsidRPr="00267262">
              <w:rPr>
                <w:rFonts w:ascii="Arial" w:hAnsi="Arial" w:cs="Arial"/>
                <w:lang w:val="en-GB"/>
              </w:rPr>
              <w:t>.53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2A212D" w:rsidRPr="00267262">
              <w:rPr>
                <w:rFonts w:ascii="Arial" w:hAnsi="Arial" w:cs="Arial"/>
                <w:lang w:val="en-GB"/>
              </w:rPr>
              <w:t>56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4FBD2BA9" w14:textId="77777777" w:rsidTr="0093106E">
        <w:trPr>
          <w:trHeight w:val="819"/>
        </w:trPr>
        <w:tc>
          <w:tcPr>
            <w:tcW w:w="2529" w:type="dxa"/>
          </w:tcPr>
          <w:p w14:paraId="338D025C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Worried about effect on others</w:t>
            </w:r>
          </w:p>
        </w:tc>
        <w:tc>
          <w:tcPr>
            <w:tcW w:w="4126" w:type="dxa"/>
          </w:tcPr>
          <w:p w14:paraId="43A05F5C" w14:textId="7390F562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.15, p = .858.</w:t>
            </w:r>
          </w:p>
        </w:tc>
        <w:tc>
          <w:tcPr>
            <w:tcW w:w="3727" w:type="dxa"/>
          </w:tcPr>
          <w:p w14:paraId="7A772163" w14:textId="1501CB06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3.65, p = .027.</w:t>
            </w:r>
          </w:p>
        </w:tc>
        <w:tc>
          <w:tcPr>
            <w:tcW w:w="4259" w:type="dxa"/>
          </w:tcPr>
          <w:p w14:paraId="5F1E5D52" w14:textId="043D3671" w:rsidR="002A212D" w:rsidRPr="00267262" w:rsidRDefault="002A212D" w:rsidP="002A212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44) = 3.43, p = .017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1.</w:t>
            </w:r>
          </w:p>
          <w:p w14:paraId="2AEF08A7" w14:textId="4F9F9E0E" w:rsidR="002A212D" w:rsidRPr="00267262" w:rsidRDefault="002A212D" w:rsidP="002A212D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Suicide attempt group [M: .2</w:t>
            </w:r>
            <w:r w:rsidR="00103C4C" w:rsidRPr="00267262">
              <w:rPr>
                <w:rFonts w:ascii="Arial" w:hAnsi="Arial" w:cs="Arial"/>
                <w:lang w:val="en-GB"/>
              </w:rPr>
              <w:t>8</w:t>
            </w:r>
            <w:r w:rsidRPr="00267262">
              <w:rPr>
                <w:rFonts w:ascii="Arial" w:hAnsi="Arial" w:cs="Arial"/>
                <w:lang w:val="en-GB"/>
              </w:rPr>
              <w:t>, SD: .4</w:t>
            </w:r>
            <w:r w:rsidR="00103C4C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] vs.:</w:t>
            </w:r>
          </w:p>
          <w:p w14:paraId="2F2BBDCB" w14:textId="74168A19" w:rsidR="002A212D" w:rsidRPr="00267262" w:rsidRDefault="002A212D" w:rsidP="002A21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1</w:t>
            </w:r>
            <w:r w:rsidR="00103C4C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SD: .3</w:t>
            </w:r>
            <w:r w:rsidR="00103C4C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]: mean contrast = .1</w:t>
            </w:r>
            <w:r w:rsidR="00103C4C" w:rsidRPr="00267262">
              <w:rPr>
                <w:rFonts w:ascii="Arial" w:hAnsi="Arial" w:cs="Arial"/>
                <w:lang w:val="en-GB"/>
              </w:rPr>
              <w:t>1</w:t>
            </w:r>
            <w:r w:rsidRPr="00267262">
              <w:rPr>
                <w:rFonts w:ascii="Arial" w:hAnsi="Arial" w:cs="Arial"/>
                <w:lang w:val="en-GB"/>
              </w:rPr>
              <w:t>, p = .0</w:t>
            </w:r>
            <w:r w:rsidR="00560222" w:rsidRPr="00267262">
              <w:rPr>
                <w:rFonts w:ascii="Arial" w:hAnsi="Arial" w:cs="Arial"/>
                <w:lang w:val="en-GB"/>
              </w:rPr>
              <w:t>4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339F1FEA" w14:textId="5813F232" w:rsidR="00103C4C" w:rsidRPr="00267262" w:rsidRDefault="002A212D" w:rsidP="002A21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25, SD: .4</w:t>
            </w:r>
            <w:r w:rsidR="00103C4C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]: mean contrast = .0</w:t>
            </w:r>
            <w:r w:rsidR="00560222" w:rsidRPr="00267262">
              <w:rPr>
                <w:rFonts w:ascii="Arial" w:hAnsi="Arial" w:cs="Arial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560222" w:rsidRPr="00267262">
              <w:rPr>
                <w:rFonts w:ascii="Arial" w:hAnsi="Arial" w:cs="Arial"/>
                <w:lang w:val="en-GB"/>
              </w:rPr>
              <w:t>69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4748D26B" w14:textId="7A12CBED" w:rsidR="001505D8" w:rsidRPr="00267262" w:rsidRDefault="002A212D" w:rsidP="002A21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</w:t>
            </w:r>
            <w:r w:rsidR="00103C4C" w:rsidRPr="00267262">
              <w:rPr>
                <w:rFonts w:ascii="Arial" w:hAnsi="Arial" w:cs="Arial"/>
                <w:lang w:val="en-GB"/>
              </w:rPr>
              <w:t>32</w:t>
            </w:r>
            <w:r w:rsidRPr="00267262">
              <w:rPr>
                <w:rFonts w:ascii="Arial" w:hAnsi="Arial" w:cs="Arial"/>
                <w:lang w:val="en-GB"/>
              </w:rPr>
              <w:t>, SD: .4</w:t>
            </w:r>
            <w:r w:rsidR="00103C4C" w:rsidRPr="00267262">
              <w:rPr>
                <w:rFonts w:ascii="Arial" w:hAnsi="Arial" w:cs="Arial"/>
                <w:lang w:val="en-GB"/>
              </w:rPr>
              <w:t>7</w:t>
            </w:r>
            <w:r w:rsidRPr="00267262">
              <w:rPr>
                <w:rFonts w:ascii="Arial" w:hAnsi="Arial" w:cs="Arial"/>
                <w:lang w:val="en-GB"/>
              </w:rPr>
              <w:t>]: mean contrast = .0</w:t>
            </w:r>
            <w:r w:rsidR="00560222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560222" w:rsidRPr="00267262">
              <w:rPr>
                <w:rFonts w:ascii="Arial" w:hAnsi="Arial" w:cs="Arial"/>
                <w:lang w:val="en-GB"/>
              </w:rPr>
              <w:t>130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0BBB311C" w14:textId="77777777" w:rsidTr="0093106E">
        <w:trPr>
          <w:trHeight w:val="819"/>
        </w:trPr>
        <w:tc>
          <w:tcPr>
            <w:tcW w:w="2529" w:type="dxa"/>
          </w:tcPr>
          <w:p w14:paraId="2740D59A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lastRenderedPageBreak/>
              <w:t>Worried about consequences</w:t>
            </w:r>
          </w:p>
        </w:tc>
        <w:tc>
          <w:tcPr>
            <w:tcW w:w="4126" w:type="dxa"/>
          </w:tcPr>
          <w:p w14:paraId="7D4F3B4D" w14:textId="2D501450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1.26, p = .285.</w:t>
            </w:r>
          </w:p>
        </w:tc>
        <w:tc>
          <w:tcPr>
            <w:tcW w:w="3727" w:type="dxa"/>
          </w:tcPr>
          <w:p w14:paraId="63A2E850" w14:textId="6AB96C41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2.35, p = .096.</w:t>
            </w:r>
          </w:p>
        </w:tc>
        <w:tc>
          <w:tcPr>
            <w:tcW w:w="4259" w:type="dxa"/>
          </w:tcPr>
          <w:p w14:paraId="7BB74244" w14:textId="311B87A9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560222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4.</w:t>
            </w:r>
            <w:r w:rsidR="00560222" w:rsidRPr="00267262">
              <w:rPr>
                <w:rFonts w:ascii="Arial" w:hAnsi="Arial" w:cs="Arial"/>
                <w:lang w:val="en-GB"/>
              </w:rPr>
              <w:t>36</w:t>
            </w:r>
            <w:r w:rsidRPr="00267262">
              <w:rPr>
                <w:rFonts w:ascii="Arial" w:hAnsi="Arial" w:cs="Arial"/>
                <w:lang w:val="en-GB"/>
              </w:rPr>
              <w:t>, p = .00</w:t>
            </w:r>
            <w:r w:rsidR="00560222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, partial η</w:t>
            </w:r>
            <w:r w:rsidRPr="00267262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267262">
              <w:rPr>
                <w:rFonts w:ascii="Arial" w:hAnsi="Arial" w:cs="Arial"/>
                <w:lang w:val="en-GB"/>
              </w:rPr>
              <w:t xml:space="preserve"> = .02.</w:t>
            </w:r>
          </w:p>
          <w:p w14:paraId="4076188C" w14:textId="3C464ED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attempt group [M: .2</w:t>
            </w:r>
            <w:r w:rsidR="00560222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, SD: .44] vs.:</w:t>
            </w:r>
          </w:p>
          <w:p w14:paraId="0D9897CB" w14:textId="36F3E9FD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Passing thoughts [M: .0</w:t>
            </w:r>
            <w:r w:rsidR="00560222" w:rsidRPr="00267262">
              <w:rPr>
                <w:rFonts w:ascii="Arial" w:hAnsi="Arial" w:cs="Arial"/>
                <w:lang w:val="en-GB"/>
              </w:rPr>
              <w:t>9</w:t>
            </w:r>
            <w:r w:rsidRPr="00267262">
              <w:rPr>
                <w:rFonts w:ascii="Arial" w:hAnsi="Arial" w:cs="Arial"/>
                <w:lang w:val="en-GB"/>
              </w:rPr>
              <w:t>, SD: .</w:t>
            </w:r>
            <w:r w:rsidR="002C62D0" w:rsidRPr="00267262">
              <w:rPr>
                <w:rFonts w:ascii="Arial" w:hAnsi="Arial" w:cs="Arial"/>
                <w:lang w:val="en-GB"/>
              </w:rPr>
              <w:t>29</w:t>
            </w:r>
            <w:r w:rsidRPr="00267262">
              <w:rPr>
                <w:rFonts w:ascii="Arial" w:hAnsi="Arial" w:cs="Arial"/>
                <w:lang w:val="en-GB"/>
              </w:rPr>
              <w:t>]: mean contrast = .15, p = .00</w:t>
            </w:r>
            <w:r w:rsidR="002C62D0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3203ED8F" w14:textId="3B7792B9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ideation [M: .25, SD: .4</w:t>
            </w:r>
            <w:r w:rsidR="00560222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]: mean contrast = .00</w:t>
            </w:r>
            <w:r w:rsidR="002C62D0" w:rsidRPr="00267262">
              <w:rPr>
                <w:rFonts w:ascii="Arial" w:hAnsi="Arial" w:cs="Arial"/>
                <w:lang w:val="en-GB"/>
              </w:rPr>
              <w:t>5</w:t>
            </w:r>
            <w:r w:rsidRPr="00267262">
              <w:rPr>
                <w:rFonts w:ascii="Arial" w:hAnsi="Arial" w:cs="Arial"/>
                <w:lang w:val="en-GB"/>
              </w:rPr>
              <w:t>, p = .90</w:t>
            </w:r>
            <w:r w:rsidR="002C62D0" w:rsidRPr="00267262">
              <w:rPr>
                <w:rFonts w:ascii="Arial" w:hAnsi="Arial" w:cs="Arial"/>
                <w:lang w:val="en-GB"/>
              </w:rPr>
              <w:t>3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  <w:p w14:paraId="5BBD643C" w14:textId="51C715A5" w:rsidR="001505D8" w:rsidRPr="00267262" w:rsidRDefault="001505D8" w:rsidP="001505D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Suicide plans [M: .29, SD: .4</w:t>
            </w:r>
            <w:r w:rsidR="00560222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]: mean contrast = .0</w:t>
            </w:r>
            <w:r w:rsidR="002C62D0" w:rsidRPr="00267262">
              <w:rPr>
                <w:rFonts w:ascii="Arial" w:hAnsi="Arial" w:cs="Arial"/>
                <w:lang w:val="en-GB"/>
              </w:rPr>
              <w:t>4</w:t>
            </w:r>
            <w:r w:rsidRPr="00267262">
              <w:rPr>
                <w:rFonts w:ascii="Arial" w:hAnsi="Arial" w:cs="Arial"/>
                <w:lang w:val="en-GB"/>
              </w:rPr>
              <w:t>, p = .26</w:t>
            </w:r>
            <w:r w:rsidR="002C62D0" w:rsidRPr="00267262">
              <w:rPr>
                <w:rFonts w:ascii="Arial" w:hAnsi="Arial" w:cs="Arial"/>
                <w:lang w:val="en-GB"/>
              </w:rPr>
              <w:t>6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  <w:tr w:rsidR="00267262" w:rsidRPr="00267262" w14:paraId="5EA22313" w14:textId="77777777" w:rsidTr="0093106E">
        <w:trPr>
          <w:trHeight w:val="819"/>
        </w:trPr>
        <w:tc>
          <w:tcPr>
            <w:tcW w:w="2529" w:type="dxa"/>
          </w:tcPr>
          <w:p w14:paraId="2757B473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Did not want to be stopped</w:t>
            </w:r>
          </w:p>
        </w:tc>
        <w:tc>
          <w:tcPr>
            <w:tcW w:w="4126" w:type="dxa"/>
          </w:tcPr>
          <w:p w14:paraId="6AB258DF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Endorsed by no participants.</w:t>
            </w:r>
          </w:p>
        </w:tc>
        <w:tc>
          <w:tcPr>
            <w:tcW w:w="3727" w:type="dxa"/>
          </w:tcPr>
          <w:p w14:paraId="57084C96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Endorsed by no participants.</w:t>
            </w:r>
          </w:p>
        </w:tc>
        <w:tc>
          <w:tcPr>
            <w:tcW w:w="4259" w:type="dxa"/>
          </w:tcPr>
          <w:p w14:paraId="746EEDB5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Endorsed by no participants.</w:t>
            </w:r>
          </w:p>
        </w:tc>
      </w:tr>
      <w:tr w:rsidR="00267262" w:rsidRPr="00267262" w14:paraId="78E12282" w14:textId="77777777" w:rsidTr="0093106E">
        <w:trPr>
          <w:trHeight w:val="819"/>
        </w:trPr>
        <w:tc>
          <w:tcPr>
            <w:tcW w:w="2529" w:type="dxa"/>
          </w:tcPr>
          <w:p w14:paraId="0D288684" w14:textId="77777777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Never thought of talking about it</w:t>
            </w:r>
          </w:p>
        </w:tc>
        <w:tc>
          <w:tcPr>
            <w:tcW w:w="4126" w:type="dxa"/>
          </w:tcPr>
          <w:p w14:paraId="66BD3E08" w14:textId="6744D71E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1.46, p = .234.</w:t>
            </w:r>
          </w:p>
        </w:tc>
        <w:tc>
          <w:tcPr>
            <w:tcW w:w="3727" w:type="dxa"/>
          </w:tcPr>
          <w:p w14:paraId="0501AF12" w14:textId="07C6C8D3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2, 741) = .50, p = .607.</w:t>
            </w:r>
          </w:p>
        </w:tc>
        <w:tc>
          <w:tcPr>
            <w:tcW w:w="4259" w:type="dxa"/>
          </w:tcPr>
          <w:p w14:paraId="2CA60A2D" w14:textId="735D6612" w:rsidR="001505D8" w:rsidRPr="00267262" w:rsidRDefault="001505D8" w:rsidP="001505D8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lang w:val="en-GB"/>
              </w:rPr>
            </w:pPr>
            <w:r w:rsidRPr="00267262">
              <w:rPr>
                <w:rFonts w:ascii="Arial" w:hAnsi="Arial" w:cs="Arial"/>
                <w:lang w:val="en-GB"/>
              </w:rPr>
              <w:t>F (3, 7</w:t>
            </w:r>
            <w:r w:rsidR="002C62D0" w:rsidRPr="00267262">
              <w:rPr>
                <w:rFonts w:ascii="Arial" w:hAnsi="Arial" w:cs="Arial"/>
                <w:lang w:val="en-GB"/>
              </w:rPr>
              <w:t>44</w:t>
            </w:r>
            <w:r w:rsidRPr="00267262">
              <w:rPr>
                <w:rFonts w:ascii="Arial" w:hAnsi="Arial" w:cs="Arial"/>
                <w:lang w:val="en-GB"/>
              </w:rPr>
              <w:t>) = 1.</w:t>
            </w:r>
            <w:r w:rsidR="007A2846" w:rsidRPr="00267262">
              <w:rPr>
                <w:rFonts w:ascii="Arial" w:hAnsi="Arial" w:cs="Arial"/>
                <w:lang w:val="en-GB"/>
              </w:rPr>
              <w:t>96</w:t>
            </w:r>
            <w:r w:rsidRPr="00267262">
              <w:rPr>
                <w:rFonts w:ascii="Arial" w:hAnsi="Arial" w:cs="Arial"/>
                <w:lang w:val="en-GB"/>
              </w:rPr>
              <w:t>, p = .</w:t>
            </w:r>
            <w:r w:rsidR="007A2846" w:rsidRPr="00267262">
              <w:rPr>
                <w:rFonts w:ascii="Arial" w:hAnsi="Arial" w:cs="Arial"/>
                <w:lang w:val="en-GB"/>
              </w:rPr>
              <w:t>119</w:t>
            </w:r>
            <w:r w:rsidRPr="00267262">
              <w:rPr>
                <w:rFonts w:ascii="Arial" w:hAnsi="Arial" w:cs="Arial"/>
                <w:lang w:val="en-GB"/>
              </w:rPr>
              <w:t>.</w:t>
            </w:r>
          </w:p>
        </w:tc>
      </w:tr>
    </w:tbl>
    <w:p w14:paraId="3EB3050F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p w14:paraId="725D1E7E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  <w:r w:rsidRPr="00267262">
        <w:rPr>
          <w:rFonts w:ascii="Arial" w:hAnsi="Arial" w:cs="Arial"/>
          <w:i/>
          <w:iCs/>
          <w:lang w:val="en-GB"/>
        </w:rPr>
        <w:t>Note</w:t>
      </w:r>
      <w:r w:rsidRPr="00267262">
        <w:rPr>
          <w:rFonts w:ascii="Arial" w:hAnsi="Arial" w:cs="Arial"/>
          <w:lang w:val="en-GB"/>
        </w:rPr>
        <w:t xml:space="preserve">. Differences significant at an FDR-corrected threshold of p &lt; .05 are displayed in black. </w:t>
      </w:r>
    </w:p>
    <w:p w14:paraId="4C5EF801" w14:textId="77777777" w:rsidR="00B130F8" w:rsidRPr="00267262" w:rsidRDefault="00B130F8" w:rsidP="0056506D">
      <w:pPr>
        <w:spacing w:line="360" w:lineRule="auto"/>
        <w:contextualSpacing/>
        <w:rPr>
          <w:rFonts w:ascii="Arial" w:hAnsi="Arial" w:cs="Arial"/>
          <w:lang w:val="en-GB"/>
        </w:rPr>
      </w:pPr>
    </w:p>
    <w:sectPr w:rsidR="00B130F8" w:rsidRPr="00267262" w:rsidSect="00B130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62CF5" w14:textId="77777777" w:rsidR="006670AF" w:rsidRDefault="006670AF" w:rsidP="00F9083D">
      <w:pPr>
        <w:spacing w:after="0" w:line="240" w:lineRule="auto"/>
      </w:pPr>
      <w:r>
        <w:separator/>
      </w:r>
    </w:p>
  </w:endnote>
  <w:endnote w:type="continuationSeparator" w:id="0">
    <w:p w14:paraId="7CC6B501" w14:textId="77777777" w:rsidR="006670AF" w:rsidRDefault="006670AF" w:rsidP="00F90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2135C" w14:textId="77777777" w:rsidR="006670AF" w:rsidRDefault="006670AF" w:rsidP="00F9083D">
      <w:pPr>
        <w:spacing w:after="0" w:line="240" w:lineRule="auto"/>
      </w:pPr>
      <w:r>
        <w:separator/>
      </w:r>
    </w:p>
  </w:footnote>
  <w:footnote w:type="continuationSeparator" w:id="0">
    <w:p w14:paraId="65FE0E90" w14:textId="77777777" w:rsidR="006670AF" w:rsidRDefault="006670AF" w:rsidP="00F90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F1094"/>
    <w:multiLevelType w:val="hybridMultilevel"/>
    <w:tmpl w:val="AFAE2BFA"/>
    <w:lvl w:ilvl="0" w:tplc="79727EF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140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B4"/>
    <w:rsid w:val="00017242"/>
    <w:rsid w:val="00035D24"/>
    <w:rsid w:val="00071F04"/>
    <w:rsid w:val="00075BA3"/>
    <w:rsid w:val="000D647E"/>
    <w:rsid w:val="000E7567"/>
    <w:rsid w:val="000F3281"/>
    <w:rsid w:val="000F67FC"/>
    <w:rsid w:val="00103C4C"/>
    <w:rsid w:val="00126E47"/>
    <w:rsid w:val="001505D8"/>
    <w:rsid w:val="001A37BC"/>
    <w:rsid w:val="001A71B7"/>
    <w:rsid w:val="001C0960"/>
    <w:rsid w:val="002014CE"/>
    <w:rsid w:val="00215C78"/>
    <w:rsid w:val="00267262"/>
    <w:rsid w:val="00271123"/>
    <w:rsid w:val="00274662"/>
    <w:rsid w:val="00277FF1"/>
    <w:rsid w:val="002A212D"/>
    <w:rsid w:val="002A30AF"/>
    <w:rsid w:val="002C62D0"/>
    <w:rsid w:val="002D4774"/>
    <w:rsid w:val="002F58B0"/>
    <w:rsid w:val="00310EA8"/>
    <w:rsid w:val="00332FE9"/>
    <w:rsid w:val="00340618"/>
    <w:rsid w:val="00387CC4"/>
    <w:rsid w:val="003968B5"/>
    <w:rsid w:val="003C7831"/>
    <w:rsid w:val="00406446"/>
    <w:rsid w:val="0043336E"/>
    <w:rsid w:val="004375FD"/>
    <w:rsid w:val="00476D2B"/>
    <w:rsid w:val="004A29DF"/>
    <w:rsid w:val="004C5637"/>
    <w:rsid w:val="004E616C"/>
    <w:rsid w:val="004E6E07"/>
    <w:rsid w:val="00514B5F"/>
    <w:rsid w:val="005218FA"/>
    <w:rsid w:val="00560222"/>
    <w:rsid w:val="0056506D"/>
    <w:rsid w:val="005A4EBC"/>
    <w:rsid w:val="005B408A"/>
    <w:rsid w:val="005F380E"/>
    <w:rsid w:val="00624344"/>
    <w:rsid w:val="00650273"/>
    <w:rsid w:val="006670AF"/>
    <w:rsid w:val="00680F49"/>
    <w:rsid w:val="006928B6"/>
    <w:rsid w:val="006C0FA0"/>
    <w:rsid w:val="006E6E77"/>
    <w:rsid w:val="007220DD"/>
    <w:rsid w:val="00724DAD"/>
    <w:rsid w:val="0073573A"/>
    <w:rsid w:val="00741748"/>
    <w:rsid w:val="007479EC"/>
    <w:rsid w:val="0077260A"/>
    <w:rsid w:val="007745C6"/>
    <w:rsid w:val="007A2846"/>
    <w:rsid w:val="007C131E"/>
    <w:rsid w:val="007C24E2"/>
    <w:rsid w:val="007F3626"/>
    <w:rsid w:val="008304C9"/>
    <w:rsid w:val="00833F35"/>
    <w:rsid w:val="00843C0E"/>
    <w:rsid w:val="00855E42"/>
    <w:rsid w:val="008722C3"/>
    <w:rsid w:val="00891047"/>
    <w:rsid w:val="008A26FA"/>
    <w:rsid w:val="008C2827"/>
    <w:rsid w:val="008E0DAB"/>
    <w:rsid w:val="00900467"/>
    <w:rsid w:val="009053E6"/>
    <w:rsid w:val="00926491"/>
    <w:rsid w:val="0093106E"/>
    <w:rsid w:val="009915A7"/>
    <w:rsid w:val="009A473A"/>
    <w:rsid w:val="009B69D7"/>
    <w:rsid w:val="009E51B5"/>
    <w:rsid w:val="00A039E8"/>
    <w:rsid w:val="00A202CB"/>
    <w:rsid w:val="00A610C2"/>
    <w:rsid w:val="00A9016A"/>
    <w:rsid w:val="00AA26F0"/>
    <w:rsid w:val="00AE158D"/>
    <w:rsid w:val="00AE5DC3"/>
    <w:rsid w:val="00B130F8"/>
    <w:rsid w:val="00B56DE2"/>
    <w:rsid w:val="00B84123"/>
    <w:rsid w:val="00BA3DC7"/>
    <w:rsid w:val="00BA7759"/>
    <w:rsid w:val="00BC534D"/>
    <w:rsid w:val="00BE2F9D"/>
    <w:rsid w:val="00C50ECF"/>
    <w:rsid w:val="00C52E65"/>
    <w:rsid w:val="00C70F4E"/>
    <w:rsid w:val="00CB669C"/>
    <w:rsid w:val="00CD5B5C"/>
    <w:rsid w:val="00D17A51"/>
    <w:rsid w:val="00D23676"/>
    <w:rsid w:val="00D372C0"/>
    <w:rsid w:val="00D47719"/>
    <w:rsid w:val="00D87B5D"/>
    <w:rsid w:val="00DC204C"/>
    <w:rsid w:val="00DC2274"/>
    <w:rsid w:val="00E16A43"/>
    <w:rsid w:val="00E278C9"/>
    <w:rsid w:val="00E512E4"/>
    <w:rsid w:val="00E71DB4"/>
    <w:rsid w:val="00E73F64"/>
    <w:rsid w:val="00E91A3E"/>
    <w:rsid w:val="00EA2799"/>
    <w:rsid w:val="00EA7174"/>
    <w:rsid w:val="00EF031F"/>
    <w:rsid w:val="00F01AF3"/>
    <w:rsid w:val="00F139C0"/>
    <w:rsid w:val="00F40BEB"/>
    <w:rsid w:val="00F4146D"/>
    <w:rsid w:val="00F55CCD"/>
    <w:rsid w:val="00F614C9"/>
    <w:rsid w:val="00F84A0D"/>
    <w:rsid w:val="00F9083D"/>
    <w:rsid w:val="00FA099B"/>
    <w:rsid w:val="00FB0045"/>
    <w:rsid w:val="00FB4BEA"/>
    <w:rsid w:val="00FE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0D47"/>
  <w15:chartTrackingRefBased/>
  <w15:docId w15:val="{CE8C0F47-E9FB-4188-852A-2AD4B640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D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D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D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D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D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D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D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D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D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D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D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D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D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D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D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D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D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DB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13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0F8"/>
    <w:rPr>
      <w:sz w:val="20"/>
      <w:szCs w:val="20"/>
    </w:rPr>
  </w:style>
  <w:style w:type="table" w:styleId="TableGrid">
    <w:name w:val="Table Grid"/>
    <w:basedOn w:val="TableNormal"/>
    <w:uiPriority w:val="39"/>
    <w:rsid w:val="00B13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218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9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83D"/>
  </w:style>
  <w:style w:type="paragraph" w:styleId="Footer">
    <w:name w:val="footer"/>
    <w:basedOn w:val="Normal"/>
    <w:link w:val="FooterChar"/>
    <w:uiPriority w:val="99"/>
    <w:unhideWhenUsed/>
    <w:rsid w:val="00F90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83D"/>
  </w:style>
  <w:style w:type="character" w:styleId="FootnoteReference">
    <w:name w:val="footnote reference"/>
    <w:basedOn w:val="DefaultParagraphFont"/>
    <w:uiPriority w:val="99"/>
    <w:semiHidden/>
    <w:unhideWhenUsed/>
    <w:rsid w:val="00A610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88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B4C6B-1C90-4FE2-AD9D-27CB3445C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470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hesh Mewari</cp:lastModifiedBy>
  <cp:revision>18</cp:revision>
  <dcterms:created xsi:type="dcterms:W3CDTF">2025-02-07T09:04:00Z</dcterms:created>
  <dcterms:modified xsi:type="dcterms:W3CDTF">2025-08-08T03:19:00Z</dcterms:modified>
</cp:coreProperties>
</file>